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05906" w14:textId="74F68C3A" w:rsidR="00427568" w:rsidRPr="00F62940" w:rsidRDefault="00F60EB7" w:rsidP="00F62940">
      <w:pPr>
        <w:jc w:val="center"/>
        <w:rPr>
          <w:sz w:val="36"/>
          <w:lang w:val="en-US"/>
        </w:rPr>
      </w:pPr>
      <w:r w:rsidRPr="00F62940">
        <w:rPr>
          <w:sz w:val="36"/>
          <w:lang w:val="en-US"/>
        </w:rPr>
        <w:t>Volumetric</w:t>
      </w:r>
      <w:r w:rsidRPr="0005504E">
        <w:rPr>
          <w:sz w:val="36"/>
          <w:szCs w:val="36"/>
          <w:lang w:val="en-US"/>
        </w:rPr>
        <w:t xml:space="preserve"> </w:t>
      </w:r>
      <w:r w:rsidRPr="00F62940">
        <w:rPr>
          <w:sz w:val="36"/>
          <w:lang w:val="en-US"/>
        </w:rPr>
        <w:t xml:space="preserve">modulated arc therapy planning using </w:t>
      </w:r>
      <w:proofErr w:type="spellStart"/>
      <w:r w:rsidRPr="0005504E">
        <w:rPr>
          <w:sz w:val="36"/>
          <w:szCs w:val="36"/>
          <w:lang w:val="en-US"/>
        </w:rPr>
        <w:t>m</w:t>
      </w:r>
      <w:r w:rsidRPr="00F62940">
        <w:rPr>
          <w:sz w:val="36"/>
          <w:lang w:val="en-US"/>
        </w:rPr>
        <w:t>ulticrit</w:t>
      </w:r>
      <w:r w:rsidRPr="0005504E">
        <w:rPr>
          <w:sz w:val="36"/>
          <w:szCs w:val="36"/>
          <w:lang w:val="en-US"/>
        </w:rPr>
        <w:t>e</w:t>
      </w:r>
      <w:r w:rsidRPr="00F62940">
        <w:rPr>
          <w:sz w:val="36"/>
          <w:lang w:val="en-US"/>
        </w:rPr>
        <w:t>ria</w:t>
      </w:r>
      <w:proofErr w:type="spellEnd"/>
      <w:r w:rsidRPr="00F62940">
        <w:rPr>
          <w:sz w:val="36"/>
          <w:lang w:val="en-US"/>
        </w:rPr>
        <w:t xml:space="preserve"> optimization for localized prostate</w:t>
      </w:r>
      <w:r w:rsidRPr="0005504E">
        <w:rPr>
          <w:sz w:val="36"/>
          <w:szCs w:val="36"/>
          <w:lang w:val="en-US"/>
        </w:rPr>
        <w:t xml:space="preserve"> cancer</w:t>
      </w:r>
    </w:p>
    <w:p w14:paraId="6E741578" w14:textId="77777777" w:rsidR="00427568" w:rsidRPr="00F62940" w:rsidRDefault="00427568" w:rsidP="00527768">
      <w:pPr>
        <w:rPr>
          <w:sz w:val="20"/>
          <w:lang w:val="en-US"/>
        </w:rPr>
      </w:pPr>
    </w:p>
    <w:p w14:paraId="76687D2C" w14:textId="384A9663" w:rsidR="00427568" w:rsidRPr="00F62940" w:rsidRDefault="00F60EB7" w:rsidP="00F62940">
      <w:pPr>
        <w:jc w:val="center"/>
        <w:rPr>
          <w:b/>
          <w:sz w:val="20"/>
          <w:lang w:val="en-US"/>
        </w:rPr>
      </w:pPr>
      <w:r w:rsidRPr="00F62940">
        <w:rPr>
          <w:b/>
          <w:sz w:val="20"/>
          <w:lang w:val="en-US"/>
        </w:rPr>
        <w:t>Sarah Ghandour</w:t>
      </w:r>
      <w:r w:rsidR="00111ACC">
        <w:rPr>
          <w:b/>
          <w:sz w:val="20"/>
          <w:lang w:val="en-US"/>
        </w:rPr>
        <w:t>, PhD</w:t>
      </w:r>
      <w:r w:rsidR="00606565" w:rsidRPr="0005504E">
        <w:rPr>
          <w:b/>
          <w:sz w:val="20"/>
          <w:lang w:val="en-US"/>
        </w:rPr>
        <w:t>,</w:t>
      </w:r>
      <w:r w:rsidR="00606565" w:rsidRPr="00F62940">
        <w:rPr>
          <w:b/>
          <w:sz w:val="20"/>
          <w:lang w:val="en-US"/>
        </w:rPr>
        <w:t xml:space="preserve"> Oscar Matzinger</w:t>
      </w:r>
      <w:r w:rsidR="00111ACC">
        <w:rPr>
          <w:b/>
          <w:sz w:val="20"/>
          <w:lang w:val="en-US"/>
        </w:rPr>
        <w:t>, MD,</w:t>
      </w:r>
      <w:r w:rsidR="00606565" w:rsidRPr="00F62940">
        <w:rPr>
          <w:b/>
          <w:sz w:val="20"/>
          <w:lang w:val="en-US"/>
        </w:rPr>
        <w:t xml:space="preserve"> and </w:t>
      </w:r>
      <w:r w:rsidRPr="00F62940">
        <w:rPr>
          <w:b/>
          <w:sz w:val="20"/>
          <w:lang w:val="en-US"/>
        </w:rPr>
        <w:t>Marc Pachoud</w:t>
      </w:r>
      <w:r w:rsidR="00111ACC">
        <w:rPr>
          <w:b/>
          <w:sz w:val="20"/>
          <w:lang w:val="en-US"/>
        </w:rPr>
        <w:t>, PhD</w:t>
      </w:r>
    </w:p>
    <w:p w14:paraId="2197066F" w14:textId="761E9628" w:rsidR="00427568" w:rsidRPr="00F62940" w:rsidRDefault="00F60EB7" w:rsidP="00F62940">
      <w:pPr>
        <w:jc w:val="center"/>
        <w:rPr>
          <w:i/>
          <w:sz w:val="20"/>
          <w:lang w:val="en-US"/>
        </w:rPr>
      </w:pPr>
      <w:r w:rsidRPr="00F62940">
        <w:rPr>
          <w:i/>
          <w:sz w:val="20"/>
          <w:lang w:val="en-US"/>
        </w:rPr>
        <w:t xml:space="preserve">Cancer </w:t>
      </w:r>
      <w:r w:rsidRPr="0005504E">
        <w:rPr>
          <w:i/>
          <w:sz w:val="20"/>
          <w:lang w:val="en-US"/>
        </w:rPr>
        <w:t>C</w:t>
      </w:r>
      <w:r w:rsidRPr="00F62940">
        <w:rPr>
          <w:i/>
          <w:sz w:val="20"/>
          <w:lang w:val="en-US"/>
        </w:rPr>
        <w:t xml:space="preserve">enter </w:t>
      </w:r>
      <w:r w:rsidRPr="002D008A">
        <w:rPr>
          <w:i/>
          <w:sz w:val="20"/>
          <w:lang w:val="en-US"/>
        </w:rPr>
        <w:t>–</w:t>
      </w:r>
      <w:r w:rsidRPr="00F62940">
        <w:rPr>
          <w:i/>
          <w:sz w:val="20"/>
          <w:lang w:val="en-US"/>
        </w:rPr>
        <w:t xml:space="preserve"> Radiotherapy </w:t>
      </w:r>
      <w:r w:rsidRPr="0005504E">
        <w:rPr>
          <w:i/>
          <w:sz w:val="20"/>
          <w:lang w:val="en-US"/>
        </w:rPr>
        <w:t>D</w:t>
      </w:r>
      <w:r w:rsidRPr="00F62940">
        <w:rPr>
          <w:i/>
          <w:sz w:val="20"/>
          <w:lang w:val="en-US"/>
        </w:rPr>
        <w:t>epartment, Riviera-</w:t>
      </w:r>
      <w:proofErr w:type="spellStart"/>
      <w:r w:rsidRPr="00F62940">
        <w:rPr>
          <w:i/>
          <w:sz w:val="20"/>
          <w:lang w:val="en-US"/>
        </w:rPr>
        <w:t>Chablais</w:t>
      </w:r>
      <w:proofErr w:type="spellEnd"/>
      <w:r w:rsidRPr="00F62940">
        <w:rPr>
          <w:i/>
          <w:sz w:val="20"/>
          <w:lang w:val="en-US"/>
        </w:rPr>
        <w:t xml:space="preserve"> </w:t>
      </w:r>
      <w:r w:rsidRPr="0005504E">
        <w:rPr>
          <w:i/>
          <w:sz w:val="20"/>
          <w:lang w:val="en-US"/>
        </w:rPr>
        <w:t>H</w:t>
      </w:r>
      <w:r w:rsidRPr="00F62940">
        <w:rPr>
          <w:i/>
          <w:sz w:val="20"/>
          <w:lang w:val="en-US"/>
        </w:rPr>
        <w:t xml:space="preserve">ospital, </w:t>
      </w:r>
      <w:proofErr w:type="spellStart"/>
      <w:r w:rsidRPr="00F62940">
        <w:rPr>
          <w:i/>
          <w:sz w:val="20"/>
          <w:lang w:val="en-US"/>
        </w:rPr>
        <w:t>Vevey</w:t>
      </w:r>
      <w:proofErr w:type="spellEnd"/>
      <w:r w:rsidRPr="00F62940">
        <w:rPr>
          <w:i/>
          <w:sz w:val="20"/>
          <w:lang w:val="en-US"/>
        </w:rPr>
        <w:t xml:space="preserve"> Switzerland</w:t>
      </w:r>
    </w:p>
    <w:p w14:paraId="39DE9722" w14:textId="77777777" w:rsidR="0006535A" w:rsidRPr="00F62940" w:rsidRDefault="0006535A" w:rsidP="00F62940">
      <w:pPr>
        <w:jc w:val="center"/>
        <w:rPr>
          <w:i/>
          <w:sz w:val="20"/>
          <w:lang w:val="en-US"/>
        </w:rPr>
      </w:pPr>
    </w:p>
    <w:p w14:paraId="06C219A0" w14:textId="77777777" w:rsidR="00DB6B93" w:rsidRPr="0005504E" w:rsidRDefault="00DB6B93" w:rsidP="00527768">
      <w:pPr>
        <w:rPr>
          <w:sz w:val="20"/>
          <w:lang w:val="en-US"/>
        </w:rPr>
      </w:pPr>
    </w:p>
    <w:p w14:paraId="3AADE275" w14:textId="77777777" w:rsidR="009D5B15" w:rsidRDefault="00DB6B93" w:rsidP="00527768">
      <w:pPr>
        <w:jc w:val="center"/>
        <w:rPr>
          <w:i/>
          <w:sz w:val="20"/>
          <w:lang w:val="en-US"/>
        </w:rPr>
      </w:pPr>
      <w:r w:rsidRPr="0005504E">
        <w:rPr>
          <w:i/>
          <w:sz w:val="20"/>
          <w:lang w:val="en-US"/>
        </w:rPr>
        <w:t>Corresponding author:</w:t>
      </w:r>
      <w:r w:rsidR="00F13426">
        <w:rPr>
          <w:i/>
          <w:sz w:val="20"/>
          <w:lang w:val="en-US"/>
        </w:rPr>
        <w:t xml:space="preserve"> Marc Pachoud, Ph.D., Avenue de la Prairie</w:t>
      </w:r>
      <w:r w:rsidR="009D5B15">
        <w:rPr>
          <w:i/>
          <w:sz w:val="20"/>
          <w:lang w:val="en-US"/>
        </w:rPr>
        <w:t xml:space="preserve"> 1, CH-1800 </w:t>
      </w:r>
      <w:proofErr w:type="spellStart"/>
      <w:r w:rsidR="009D5B15">
        <w:rPr>
          <w:i/>
          <w:sz w:val="20"/>
          <w:lang w:val="en-US"/>
        </w:rPr>
        <w:t>Vevey</w:t>
      </w:r>
      <w:proofErr w:type="spellEnd"/>
      <w:r w:rsidR="009D5B15">
        <w:rPr>
          <w:i/>
          <w:sz w:val="20"/>
          <w:lang w:val="en-US"/>
        </w:rPr>
        <w:t>, Switzerland</w:t>
      </w:r>
    </w:p>
    <w:p w14:paraId="5F5DCAEB" w14:textId="3BD579A5" w:rsidR="00427568" w:rsidRPr="0005504E" w:rsidRDefault="00F13426" w:rsidP="00527768">
      <w:pPr>
        <w:jc w:val="center"/>
        <w:rPr>
          <w:i/>
          <w:sz w:val="20"/>
          <w:lang w:val="en-US"/>
        </w:rPr>
      </w:pPr>
      <w:r>
        <w:rPr>
          <w:i/>
          <w:sz w:val="20"/>
          <w:lang w:val="en-US"/>
        </w:rPr>
        <w:t>marc.pachoud@hopitalrivierachablais.ch</w:t>
      </w:r>
      <w:r w:rsidR="00DB6B93" w:rsidRPr="0005504E">
        <w:rPr>
          <w:i/>
          <w:sz w:val="20"/>
          <w:lang w:val="en-US"/>
        </w:rPr>
        <w:t xml:space="preserve"> </w:t>
      </w:r>
    </w:p>
    <w:p w14:paraId="0A464282" w14:textId="63838726" w:rsidR="00427568" w:rsidRPr="00F62940" w:rsidRDefault="00606565" w:rsidP="00496707">
      <w:pPr>
        <w:jc w:val="center"/>
        <w:rPr>
          <w:sz w:val="20"/>
          <w:lang w:val="en-US"/>
        </w:rPr>
      </w:pPr>
      <w:r w:rsidRPr="0005504E">
        <w:rPr>
          <w:sz w:val="20"/>
          <w:lang w:val="en-US"/>
        </w:rPr>
        <w:t>Running title:</w:t>
      </w:r>
      <w:r w:rsidR="00F13426">
        <w:rPr>
          <w:sz w:val="20"/>
          <w:lang w:val="en-US"/>
        </w:rPr>
        <w:t xml:space="preserve"> VMAT </w:t>
      </w:r>
      <w:proofErr w:type="spellStart"/>
      <w:r w:rsidR="00F13426">
        <w:rPr>
          <w:sz w:val="20"/>
          <w:lang w:val="en-US"/>
        </w:rPr>
        <w:t>multicriteria</w:t>
      </w:r>
      <w:proofErr w:type="spellEnd"/>
      <w:r w:rsidR="00F13426">
        <w:rPr>
          <w:sz w:val="20"/>
          <w:lang w:val="en-US"/>
        </w:rPr>
        <w:t xml:space="preserve"> optimization</w:t>
      </w:r>
      <w:bookmarkStart w:id="0" w:name="_GoBack"/>
      <w:bookmarkEnd w:id="0"/>
    </w:p>
    <w:sectPr w:rsidR="00427568" w:rsidRPr="00F62940" w:rsidSect="00903B9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706" w:footer="706" w:gutter="0"/>
      <w:lnNumType w:countBy="5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236183" w15:done="0"/>
  <w15:commentEx w15:paraId="4DC27FFA" w15:done="0"/>
  <w15:commentEx w15:paraId="39B48678" w15:done="0"/>
  <w15:commentEx w15:paraId="5D976B9B" w15:done="0"/>
  <w15:commentEx w15:paraId="1507F420" w15:done="0"/>
  <w15:commentEx w15:paraId="6D2D28CB" w15:done="0"/>
  <w15:commentEx w15:paraId="507CBE21" w15:done="0"/>
  <w15:commentEx w15:paraId="5C96CA55" w15:done="0"/>
  <w15:commentEx w15:paraId="1FDD109F" w15:done="0"/>
  <w15:commentEx w15:paraId="7ED37342" w15:done="0"/>
  <w15:commentEx w15:paraId="70B55064" w15:done="0"/>
  <w15:commentEx w15:paraId="01A73A30" w15:done="0"/>
  <w15:commentEx w15:paraId="076FEFF3" w15:done="0"/>
  <w15:commentEx w15:paraId="154CEA64" w15:done="0"/>
  <w15:commentEx w15:paraId="097582DC" w15:done="0"/>
  <w15:commentEx w15:paraId="149968E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AD4D9" w14:textId="77777777" w:rsidR="005F61CC" w:rsidRDefault="005F61CC" w:rsidP="00F62940">
      <w:pPr>
        <w:spacing w:line="240" w:lineRule="auto"/>
      </w:pPr>
      <w:r>
        <w:separator/>
      </w:r>
    </w:p>
  </w:endnote>
  <w:endnote w:type="continuationSeparator" w:id="0">
    <w:p w14:paraId="013223E2" w14:textId="77777777" w:rsidR="005F61CC" w:rsidRDefault="005F61CC" w:rsidP="00F62940">
      <w:pPr>
        <w:spacing w:line="240" w:lineRule="auto"/>
      </w:pPr>
      <w:r>
        <w:continuationSeparator/>
      </w:r>
    </w:p>
  </w:endnote>
  <w:endnote w:type="continuationNotice" w:id="1">
    <w:p w14:paraId="748ED588" w14:textId="77777777" w:rsidR="005F61CC" w:rsidRDefault="005F61C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C7329" w14:textId="77777777" w:rsidR="005F61CC" w:rsidRDefault="005F61C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0BFE6" w14:textId="77777777" w:rsidR="005F61CC" w:rsidRPr="00F20776" w:rsidRDefault="005F61CC" w:rsidP="00F20776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7A58C4" w14:textId="77777777" w:rsidR="005F61CC" w:rsidRDefault="005F61C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9E408E" w14:textId="77777777" w:rsidR="005F61CC" w:rsidRDefault="005F61CC" w:rsidP="00F62940">
      <w:pPr>
        <w:spacing w:line="240" w:lineRule="auto"/>
      </w:pPr>
      <w:r>
        <w:separator/>
      </w:r>
    </w:p>
  </w:footnote>
  <w:footnote w:type="continuationSeparator" w:id="0">
    <w:p w14:paraId="0F41FDBC" w14:textId="77777777" w:rsidR="005F61CC" w:rsidRDefault="005F61CC" w:rsidP="00F62940">
      <w:pPr>
        <w:spacing w:line="240" w:lineRule="auto"/>
      </w:pPr>
      <w:r>
        <w:continuationSeparator/>
      </w:r>
    </w:p>
  </w:footnote>
  <w:footnote w:type="continuationNotice" w:id="1">
    <w:p w14:paraId="7F93A726" w14:textId="77777777" w:rsidR="005F61CC" w:rsidRDefault="005F61C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8115E1" w14:textId="77777777" w:rsidR="005F61CC" w:rsidRDefault="005F61CC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A2B73" w14:textId="77777777" w:rsidR="005F61CC" w:rsidRDefault="005F61CC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5BBA0" w14:textId="77777777" w:rsidR="005F61CC" w:rsidRDefault="005F61CC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76E99"/>
    <w:multiLevelType w:val="hybridMultilevel"/>
    <w:tmpl w:val="846C93BE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1DA791F"/>
    <w:multiLevelType w:val="hybridMultilevel"/>
    <w:tmpl w:val="7FFC7A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B7F5EA6"/>
    <w:multiLevelType w:val="hybridMultilevel"/>
    <w:tmpl w:val="CEC2A18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D5237A1"/>
    <w:multiLevelType w:val="hybridMultilevel"/>
    <w:tmpl w:val="C96CCBE4"/>
    <w:lvl w:ilvl="0" w:tplc="0874BBE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AFA2BDA"/>
    <w:multiLevelType w:val="hybridMultilevel"/>
    <w:tmpl w:val="68282AF6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C0A632D"/>
    <w:multiLevelType w:val="hybridMultilevel"/>
    <w:tmpl w:val="CEC2A1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D921DD0"/>
    <w:multiLevelType w:val="hybridMultilevel"/>
    <w:tmpl w:val="C00E4F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rmatting Manager">
    <w15:presenceInfo w15:providerId="None" w15:userId="Formatting Mana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568"/>
    <w:rsid w:val="00003CE3"/>
    <w:rsid w:val="0001408D"/>
    <w:rsid w:val="00014B96"/>
    <w:rsid w:val="00014CD5"/>
    <w:rsid w:val="00015CA2"/>
    <w:rsid w:val="00022637"/>
    <w:rsid w:val="00023351"/>
    <w:rsid w:val="00032EBF"/>
    <w:rsid w:val="00033BA0"/>
    <w:rsid w:val="000342B7"/>
    <w:rsid w:val="000410EE"/>
    <w:rsid w:val="000423A4"/>
    <w:rsid w:val="00046E34"/>
    <w:rsid w:val="000509FE"/>
    <w:rsid w:val="00051249"/>
    <w:rsid w:val="00052633"/>
    <w:rsid w:val="00053CAF"/>
    <w:rsid w:val="0005504E"/>
    <w:rsid w:val="00060EB8"/>
    <w:rsid w:val="00063566"/>
    <w:rsid w:val="00064A11"/>
    <w:rsid w:val="0006535A"/>
    <w:rsid w:val="00066913"/>
    <w:rsid w:val="00066E09"/>
    <w:rsid w:val="00070F95"/>
    <w:rsid w:val="0007117C"/>
    <w:rsid w:val="000742AA"/>
    <w:rsid w:val="00074C56"/>
    <w:rsid w:val="000810E1"/>
    <w:rsid w:val="0008394C"/>
    <w:rsid w:val="00085004"/>
    <w:rsid w:val="00086B95"/>
    <w:rsid w:val="000926EF"/>
    <w:rsid w:val="00094A52"/>
    <w:rsid w:val="00095B9A"/>
    <w:rsid w:val="00096972"/>
    <w:rsid w:val="00097371"/>
    <w:rsid w:val="000A30C8"/>
    <w:rsid w:val="000B104C"/>
    <w:rsid w:val="000B49D3"/>
    <w:rsid w:val="000B53DD"/>
    <w:rsid w:val="000B560D"/>
    <w:rsid w:val="000B5C6C"/>
    <w:rsid w:val="000C2F63"/>
    <w:rsid w:val="000D009C"/>
    <w:rsid w:val="000D2A73"/>
    <w:rsid w:val="000D4FFF"/>
    <w:rsid w:val="000D56D5"/>
    <w:rsid w:val="000E0E95"/>
    <w:rsid w:val="000E2EE3"/>
    <w:rsid w:val="000E516B"/>
    <w:rsid w:val="000E5552"/>
    <w:rsid w:val="000E589F"/>
    <w:rsid w:val="000E74E3"/>
    <w:rsid w:val="000F04F1"/>
    <w:rsid w:val="000F0957"/>
    <w:rsid w:val="00101803"/>
    <w:rsid w:val="00101A2E"/>
    <w:rsid w:val="00101A66"/>
    <w:rsid w:val="0010201B"/>
    <w:rsid w:val="00102EA0"/>
    <w:rsid w:val="0010486D"/>
    <w:rsid w:val="00107D06"/>
    <w:rsid w:val="00111ACC"/>
    <w:rsid w:val="00117D92"/>
    <w:rsid w:val="00121655"/>
    <w:rsid w:val="0012340B"/>
    <w:rsid w:val="00123DA3"/>
    <w:rsid w:val="00126CC9"/>
    <w:rsid w:val="001328C5"/>
    <w:rsid w:val="00141CE3"/>
    <w:rsid w:val="001456AB"/>
    <w:rsid w:val="00146C96"/>
    <w:rsid w:val="00153597"/>
    <w:rsid w:val="00154A35"/>
    <w:rsid w:val="00155908"/>
    <w:rsid w:val="00155DD2"/>
    <w:rsid w:val="00156ECD"/>
    <w:rsid w:val="001574A8"/>
    <w:rsid w:val="001574DF"/>
    <w:rsid w:val="00157930"/>
    <w:rsid w:val="00157EC1"/>
    <w:rsid w:val="00161ED0"/>
    <w:rsid w:val="00164B02"/>
    <w:rsid w:val="0016791B"/>
    <w:rsid w:val="00172363"/>
    <w:rsid w:val="00176885"/>
    <w:rsid w:val="001768AC"/>
    <w:rsid w:val="00176938"/>
    <w:rsid w:val="00176F37"/>
    <w:rsid w:val="001856A2"/>
    <w:rsid w:val="001865E9"/>
    <w:rsid w:val="00191D70"/>
    <w:rsid w:val="00192840"/>
    <w:rsid w:val="001935DA"/>
    <w:rsid w:val="00195D6B"/>
    <w:rsid w:val="00196A9C"/>
    <w:rsid w:val="00197E27"/>
    <w:rsid w:val="001A09C2"/>
    <w:rsid w:val="001A174D"/>
    <w:rsid w:val="001A3978"/>
    <w:rsid w:val="001A570C"/>
    <w:rsid w:val="001B2B04"/>
    <w:rsid w:val="001B3894"/>
    <w:rsid w:val="001B399B"/>
    <w:rsid w:val="001B58F9"/>
    <w:rsid w:val="001C3647"/>
    <w:rsid w:val="001C452C"/>
    <w:rsid w:val="001C6B1B"/>
    <w:rsid w:val="001C7977"/>
    <w:rsid w:val="001D0805"/>
    <w:rsid w:val="001D3D65"/>
    <w:rsid w:val="001D59CE"/>
    <w:rsid w:val="001E0BE1"/>
    <w:rsid w:val="001E1B8A"/>
    <w:rsid w:val="001E245C"/>
    <w:rsid w:val="001E48E3"/>
    <w:rsid w:val="001E5EFC"/>
    <w:rsid w:val="001E7081"/>
    <w:rsid w:val="001E7619"/>
    <w:rsid w:val="001F0977"/>
    <w:rsid w:val="001F124E"/>
    <w:rsid w:val="001F2363"/>
    <w:rsid w:val="001F4AD5"/>
    <w:rsid w:val="001F6C6E"/>
    <w:rsid w:val="001F7727"/>
    <w:rsid w:val="00201593"/>
    <w:rsid w:val="00203045"/>
    <w:rsid w:val="00215014"/>
    <w:rsid w:val="00216CD2"/>
    <w:rsid w:val="00216D27"/>
    <w:rsid w:val="00217FB9"/>
    <w:rsid w:val="0022119A"/>
    <w:rsid w:val="002231C0"/>
    <w:rsid w:val="002264BD"/>
    <w:rsid w:val="0022690E"/>
    <w:rsid w:val="00231620"/>
    <w:rsid w:val="00233C67"/>
    <w:rsid w:val="0023673D"/>
    <w:rsid w:val="00236B0A"/>
    <w:rsid w:val="00236C15"/>
    <w:rsid w:val="00237DFC"/>
    <w:rsid w:val="00242FFE"/>
    <w:rsid w:val="00244614"/>
    <w:rsid w:val="00245096"/>
    <w:rsid w:val="002451F6"/>
    <w:rsid w:val="00246AFC"/>
    <w:rsid w:val="00247D89"/>
    <w:rsid w:val="0025055C"/>
    <w:rsid w:val="00253054"/>
    <w:rsid w:val="00253247"/>
    <w:rsid w:val="00256DB0"/>
    <w:rsid w:val="00260C71"/>
    <w:rsid w:val="00262EC8"/>
    <w:rsid w:val="00265746"/>
    <w:rsid w:val="002664C3"/>
    <w:rsid w:val="00267408"/>
    <w:rsid w:val="00270354"/>
    <w:rsid w:val="00270598"/>
    <w:rsid w:val="00271585"/>
    <w:rsid w:val="00275042"/>
    <w:rsid w:val="002759C5"/>
    <w:rsid w:val="00283BCE"/>
    <w:rsid w:val="002915A2"/>
    <w:rsid w:val="00292743"/>
    <w:rsid w:val="00292E91"/>
    <w:rsid w:val="002A0465"/>
    <w:rsid w:val="002A0EF9"/>
    <w:rsid w:val="002A3500"/>
    <w:rsid w:val="002A41BD"/>
    <w:rsid w:val="002A4430"/>
    <w:rsid w:val="002A4B82"/>
    <w:rsid w:val="002A60B6"/>
    <w:rsid w:val="002A7743"/>
    <w:rsid w:val="002B46F4"/>
    <w:rsid w:val="002B5A5F"/>
    <w:rsid w:val="002C15B2"/>
    <w:rsid w:val="002C23B5"/>
    <w:rsid w:val="002C2EE4"/>
    <w:rsid w:val="002C5690"/>
    <w:rsid w:val="002C73B3"/>
    <w:rsid w:val="002C7C5B"/>
    <w:rsid w:val="002D008A"/>
    <w:rsid w:val="002D0A07"/>
    <w:rsid w:val="002D3D2D"/>
    <w:rsid w:val="002D743C"/>
    <w:rsid w:val="002E02F5"/>
    <w:rsid w:val="002E0304"/>
    <w:rsid w:val="002E09E7"/>
    <w:rsid w:val="002E2A4C"/>
    <w:rsid w:val="002E3175"/>
    <w:rsid w:val="002E3E73"/>
    <w:rsid w:val="002E4471"/>
    <w:rsid w:val="002E6764"/>
    <w:rsid w:val="002F1580"/>
    <w:rsid w:val="002F20F4"/>
    <w:rsid w:val="002F36AB"/>
    <w:rsid w:val="002F6D3F"/>
    <w:rsid w:val="00300B77"/>
    <w:rsid w:val="0030617C"/>
    <w:rsid w:val="00307E78"/>
    <w:rsid w:val="0031111F"/>
    <w:rsid w:val="00311E43"/>
    <w:rsid w:val="00312E98"/>
    <w:rsid w:val="00315F32"/>
    <w:rsid w:val="00316E49"/>
    <w:rsid w:val="00316FD3"/>
    <w:rsid w:val="0032252F"/>
    <w:rsid w:val="00323607"/>
    <w:rsid w:val="003254BC"/>
    <w:rsid w:val="00326292"/>
    <w:rsid w:val="00326526"/>
    <w:rsid w:val="003271D2"/>
    <w:rsid w:val="00332016"/>
    <w:rsid w:val="003433FD"/>
    <w:rsid w:val="00343846"/>
    <w:rsid w:val="00343CFC"/>
    <w:rsid w:val="003546A7"/>
    <w:rsid w:val="00356539"/>
    <w:rsid w:val="00356A98"/>
    <w:rsid w:val="003576DE"/>
    <w:rsid w:val="00357A44"/>
    <w:rsid w:val="00360ED1"/>
    <w:rsid w:val="00361463"/>
    <w:rsid w:val="00364275"/>
    <w:rsid w:val="003712D9"/>
    <w:rsid w:val="00373742"/>
    <w:rsid w:val="00374E76"/>
    <w:rsid w:val="00375B5C"/>
    <w:rsid w:val="00377B90"/>
    <w:rsid w:val="003817E8"/>
    <w:rsid w:val="00382D6F"/>
    <w:rsid w:val="003833B2"/>
    <w:rsid w:val="00383D46"/>
    <w:rsid w:val="00387329"/>
    <w:rsid w:val="0039106C"/>
    <w:rsid w:val="0039215E"/>
    <w:rsid w:val="0039256A"/>
    <w:rsid w:val="003944D9"/>
    <w:rsid w:val="0039797E"/>
    <w:rsid w:val="003A19BD"/>
    <w:rsid w:val="003A22F2"/>
    <w:rsid w:val="003A420D"/>
    <w:rsid w:val="003A75EE"/>
    <w:rsid w:val="003B3691"/>
    <w:rsid w:val="003B4D77"/>
    <w:rsid w:val="003B707A"/>
    <w:rsid w:val="003C301E"/>
    <w:rsid w:val="003C4ADF"/>
    <w:rsid w:val="003C678C"/>
    <w:rsid w:val="003C70D0"/>
    <w:rsid w:val="003D1427"/>
    <w:rsid w:val="003D3F0D"/>
    <w:rsid w:val="003E38C1"/>
    <w:rsid w:val="003E4A5B"/>
    <w:rsid w:val="003E5056"/>
    <w:rsid w:val="003E606B"/>
    <w:rsid w:val="003E6429"/>
    <w:rsid w:val="003F00C6"/>
    <w:rsid w:val="003F1170"/>
    <w:rsid w:val="003F3599"/>
    <w:rsid w:val="003F7E02"/>
    <w:rsid w:val="0040176E"/>
    <w:rsid w:val="00403677"/>
    <w:rsid w:val="004058C8"/>
    <w:rsid w:val="00407882"/>
    <w:rsid w:val="0041063E"/>
    <w:rsid w:val="00412AE7"/>
    <w:rsid w:val="00413E0C"/>
    <w:rsid w:val="00414833"/>
    <w:rsid w:val="004161B6"/>
    <w:rsid w:val="004168BC"/>
    <w:rsid w:val="00424AB4"/>
    <w:rsid w:val="00425981"/>
    <w:rsid w:val="00427349"/>
    <w:rsid w:val="00427568"/>
    <w:rsid w:val="004301DD"/>
    <w:rsid w:val="00431D7A"/>
    <w:rsid w:val="00432F02"/>
    <w:rsid w:val="004340BE"/>
    <w:rsid w:val="00435FA2"/>
    <w:rsid w:val="0043792B"/>
    <w:rsid w:val="00443A15"/>
    <w:rsid w:val="004444A6"/>
    <w:rsid w:val="004501EF"/>
    <w:rsid w:val="004535D9"/>
    <w:rsid w:val="0045490C"/>
    <w:rsid w:val="0045754B"/>
    <w:rsid w:val="00457CFF"/>
    <w:rsid w:val="0046079A"/>
    <w:rsid w:val="004616D5"/>
    <w:rsid w:val="004647BB"/>
    <w:rsid w:val="00465953"/>
    <w:rsid w:val="004673C9"/>
    <w:rsid w:val="00467AF6"/>
    <w:rsid w:val="00470FCF"/>
    <w:rsid w:val="00471128"/>
    <w:rsid w:val="00472E86"/>
    <w:rsid w:val="00474FBC"/>
    <w:rsid w:val="00477434"/>
    <w:rsid w:val="00481AB5"/>
    <w:rsid w:val="00481B67"/>
    <w:rsid w:val="00483A7E"/>
    <w:rsid w:val="00486294"/>
    <w:rsid w:val="00487CFF"/>
    <w:rsid w:val="0049178D"/>
    <w:rsid w:val="00491818"/>
    <w:rsid w:val="00491D27"/>
    <w:rsid w:val="00492852"/>
    <w:rsid w:val="00496707"/>
    <w:rsid w:val="004971C7"/>
    <w:rsid w:val="004A50B3"/>
    <w:rsid w:val="004A57C4"/>
    <w:rsid w:val="004A59C2"/>
    <w:rsid w:val="004A62E5"/>
    <w:rsid w:val="004A7400"/>
    <w:rsid w:val="004B0064"/>
    <w:rsid w:val="004B2A11"/>
    <w:rsid w:val="004B3A36"/>
    <w:rsid w:val="004C0CCF"/>
    <w:rsid w:val="004C33F1"/>
    <w:rsid w:val="004C3FA4"/>
    <w:rsid w:val="004C7C51"/>
    <w:rsid w:val="004D1B39"/>
    <w:rsid w:val="004D20C7"/>
    <w:rsid w:val="004D2BD2"/>
    <w:rsid w:val="004D575D"/>
    <w:rsid w:val="004E4275"/>
    <w:rsid w:val="004E7030"/>
    <w:rsid w:val="004F2419"/>
    <w:rsid w:val="004F76D7"/>
    <w:rsid w:val="00501B4B"/>
    <w:rsid w:val="00502A0C"/>
    <w:rsid w:val="0050429E"/>
    <w:rsid w:val="00505094"/>
    <w:rsid w:val="00505816"/>
    <w:rsid w:val="00505C6C"/>
    <w:rsid w:val="00510215"/>
    <w:rsid w:val="0051347C"/>
    <w:rsid w:val="005160C1"/>
    <w:rsid w:val="00517BA0"/>
    <w:rsid w:val="005225EC"/>
    <w:rsid w:val="0052377D"/>
    <w:rsid w:val="00527768"/>
    <w:rsid w:val="00527BB1"/>
    <w:rsid w:val="00532AFB"/>
    <w:rsid w:val="005352EC"/>
    <w:rsid w:val="00536256"/>
    <w:rsid w:val="00536F03"/>
    <w:rsid w:val="00543AB8"/>
    <w:rsid w:val="00543B2C"/>
    <w:rsid w:val="00546048"/>
    <w:rsid w:val="00554D69"/>
    <w:rsid w:val="005575DB"/>
    <w:rsid w:val="005649A4"/>
    <w:rsid w:val="005651E2"/>
    <w:rsid w:val="00567E2E"/>
    <w:rsid w:val="00570BB3"/>
    <w:rsid w:val="00570C83"/>
    <w:rsid w:val="00571383"/>
    <w:rsid w:val="00575AB0"/>
    <w:rsid w:val="00581270"/>
    <w:rsid w:val="005813C8"/>
    <w:rsid w:val="00584C9D"/>
    <w:rsid w:val="0058557F"/>
    <w:rsid w:val="005871D1"/>
    <w:rsid w:val="0059176D"/>
    <w:rsid w:val="00596F11"/>
    <w:rsid w:val="00597FA2"/>
    <w:rsid w:val="005A19D7"/>
    <w:rsid w:val="005A1D7B"/>
    <w:rsid w:val="005A3508"/>
    <w:rsid w:val="005A46F8"/>
    <w:rsid w:val="005A50C1"/>
    <w:rsid w:val="005A6A4C"/>
    <w:rsid w:val="005A7027"/>
    <w:rsid w:val="005B07CD"/>
    <w:rsid w:val="005B5E18"/>
    <w:rsid w:val="005C143D"/>
    <w:rsid w:val="005C4704"/>
    <w:rsid w:val="005D0596"/>
    <w:rsid w:val="005E3DA8"/>
    <w:rsid w:val="005E4B06"/>
    <w:rsid w:val="005E4FEC"/>
    <w:rsid w:val="005E6C6E"/>
    <w:rsid w:val="005F057F"/>
    <w:rsid w:val="005F14C3"/>
    <w:rsid w:val="005F2CAA"/>
    <w:rsid w:val="005F2F25"/>
    <w:rsid w:val="005F3C49"/>
    <w:rsid w:val="005F44CC"/>
    <w:rsid w:val="005F61CC"/>
    <w:rsid w:val="005F79D9"/>
    <w:rsid w:val="00600464"/>
    <w:rsid w:val="006028C5"/>
    <w:rsid w:val="00604A1C"/>
    <w:rsid w:val="00605F89"/>
    <w:rsid w:val="00606192"/>
    <w:rsid w:val="00606565"/>
    <w:rsid w:val="006072B8"/>
    <w:rsid w:val="00613D13"/>
    <w:rsid w:val="00614EA0"/>
    <w:rsid w:val="0061723E"/>
    <w:rsid w:val="00626713"/>
    <w:rsid w:val="00626F8C"/>
    <w:rsid w:val="00631C5C"/>
    <w:rsid w:val="00636B22"/>
    <w:rsid w:val="006377F8"/>
    <w:rsid w:val="00645E58"/>
    <w:rsid w:val="006476CB"/>
    <w:rsid w:val="00647F71"/>
    <w:rsid w:val="00651561"/>
    <w:rsid w:val="00652C23"/>
    <w:rsid w:val="00654690"/>
    <w:rsid w:val="006559F5"/>
    <w:rsid w:val="00660357"/>
    <w:rsid w:val="00660E64"/>
    <w:rsid w:val="006614F7"/>
    <w:rsid w:val="006630AE"/>
    <w:rsid w:val="00663ADB"/>
    <w:rsid w:val="00670677"/>
    <w:rsid w:val="006728DD"/>
    <w:rsid w:val="00677235"/>
    <w:rsid w:val="00682E21"/>
    <w:rsid w:val="0068438B"/>
    <w:rsid w:val="00684B0E"/>
    <w:rsid w:val="00685DBF"/>
    <w:rsid w:val="0068629F"/>
    <w:rsid w:val="00686957"/>
    <w:rsid w:val="00695741"/>
    <w:rsid w:val="006A0E33"/>
    <w:rsid w:val="006A6FC7"/>
    <w:rsid w:val="006B3F2E"/>
    <w:rsid w:val="006B4377"/>
    <w:rsid w:val="006C2EFF"/>
    <w:rsid w:val="006C3488"/>
    <w:rsid w:val="006C51A5"/>
    <w:rsid w:val="006C6841"/>
    <w:rsid w:val="006D08AB"/>
    <w:rsid w:val="006D1D18"/>
    <w:rsid w:val="006D3FC9"/>
    <w:rsid w:val="006E208F"/>
    <w:rsid w:val="006E3CE3"/>
    <w:rsid w:val="006E4824"/>
    <w:rsid w:val="006E7C2D"/>
    <w:rsid w:val="006F212C"/>
    <w:rsid w:val="006F2873"/>
    <w:rsid w:val="006F2A93"/>
    <w:rsid w:val="006F4188"/>
    <w:rsid w:val="006F4AEA"/>
    <w:rsid w:val="006F5265"/>
    <w:rsid w:val="0070174A"/>
    <w:rsid w:val="007050A1"/>
    <w:rsid w:val="00707B8D"/>
    <w:rsid w:val="007117AF"/>
    <w:rsid w:val="00711C4F"/>
    <w:rsid w:val="0071209B"/>
    <w:rsid w:val="007157DB"/>
    <w:rsid w:val="00715DDD"/>
    <w:rsid w:val="00715E88"/>
    <w:rsid w:val="007212F5"/>
    <w:rsid w:val="007216A5"/>
    <w:rsid w:val="00721BA4"/>
    <w:rsid w:val="00722923"/>
    <w:rsid w:val="00722C8C"/>
    <w:rsid w:val="00724215"/>
    <w:rsid w:val="0072718B"/>
    <w:rsid w:val="0072723D"/>
    <w:rsid w:val="00732FDB"/>
    <w:rsid w:val="00740D00"/>
    <w:rsid w:val="00741BC7"/>
    <w:rsid w:val="00743151"/>
    <w:rsid w:val="007441CC"/>
    <w:rsid w:val="007456CB"/>
    <w:rsid w:val="007523AC"/>
    <w:rsid w:val="00753799"/>
    <w:rsid w:val="0075421E"/>
    <w:rsid w:val="00755670"/>
    <w:rsid w:val="00762277"/>
    <w:rsid w:val="00765850"/>
    <w:rsid w:val="00766D39"/>
    <w:rsid w:val="00766E52"/>
    <w:rsid w:val="007722C1"/>
    <w:rsid w:val="00776E87"/>
    <w:rsid w:val="007773F0"/>
    <w:rsid w:val="0078018D"/>
    <w:rsid w:val="007832C5"/>
    <w:rsid w:val="0078765D"/>
    <w:rsid w:val="00790AFE"/>
    <w:rsid w:val="007937BC"/>
    <w:rsid w:val="007937BD"/>
    <w:rsid w:val="00793E2D"/>
    <w:rsid w:val="00795014"/>
    <w:rsid w:val="00795145"/>
    <w:rsid w:val="00797910"/>
    <w:rsid w:val="00797A72"/>
    <w:rsid w:val="007A10B8"/>
    <w:rsid w:val="007A3879"/>
    <w:rsid w:val="007A5F91"/>
    <w:rsid w:val="007B4159"/>
    <w:rsid w:val="007B45BE"/>
    <w:rsid w:val="007B4E12"/>
    <w:rsid w:val="007B752A"/>
    <w:rsid w:val="007C130A"/>
    <w:rsid w:val="007C1A58"/>
    <w:rsid w:val="007C253E"/>
    <w:rsid w:val="007C334A"/>
    <w:rsid w:val="007C3D2E"/>
    <w:rsid w:val="007C47BC"/>
    <w:rsid w:val="007D0D57"/>
    <w:rsid w:val="007D7880"/>
    <w:rsid w:val="007E12DE"/>
    <w:rsid w:val="007E1F85"/>
    <w:rsid w:val="007E2DE1"/>
    <w:rsid w:val="007E552C"/>
    <w:rsid w:val="007E5647"/>
    <w:rsid w:val="007E567F"/>
    <w:rsid w:val="007F339A"/>
    <w:rsid w:val="007F3E08"/>
    <w:rsid w:val="007F6699"/>
    <w:rsid w:val="00801131"/>
    <w:rsid w:val="00802BEE"/>
    <w:rsid w:val="00806B4C"/>
    <w:rsid w:val="0081208B"/>
    <w:rsid w:val="008123A3"/>
    <w:rsid w:val="0081617D"/>
    <w:rsid w:val="008179EE"/>
    <w:rsid w:val="00817F16"/>
    <w:rsid w:val="0082080F"/>
    <w:rsid w:val="008266AF"/>
    <w:rsid w:val="008270CD"/>
    <w:rsid w:val="008273AA"/>
    <w:rsid w:val="00830CFD"/>
    <w:rsid w:val="00831827"/>
    <w:rsid w:val="0083411A"/>
    <w:rsid w:val="00836556"/>
    <w:rsid w:val="00836803"/>
    <w:rsid w:val="0084048F"/>
    <w:rsid w:val="00841403"/>
    <w:rsid w:val="00842C71"/>
    <w:rsid w:val="00843173"/>
    <w:rsid w:val="008432DD"/>
    <w:rsid w:val="00845CB3"/>
    <w:rsid w:val="008470CA"/>
    <w:rsid w:val="00850C3E"/>
    <w:rsid w:val="00852497"/>
    <w:rsid w:val="00854BBE"/>
    <w:rsid w:val="00854EBA"/>
    <w:rsid w:val="00855E3A"/>
    <w:rsid w:val="008562CF"/>
    <w:rsid w:val="008573D1"/>
    <w:rsid w:val="00857641"/>
    <w:rsid w:val="008602D9"/>
    <w:rsid w:val="00863B92"/>
    <w:rsid w:val="00863FCF"/>
    <w:rsid w:val="00864591"/>
    <w:rsid w:val="00864DC9"/>
    <w:rsid w:val="008669DD"/>
    <w:rsid w:val="008800D8"/>
    <w:rsid w:val="008801E8"/>
    <w:rsid w:val="00880FA0"/>
    <w:rsid w:val="008833E1"/>
    <w:rsid w:val="00884976"/>
    <w:rsid w:val="00884E5F"/>
    <w:rsid w:val="00887781"/>
    <w:rsid w:val="00892BF9"/>
    <w:rsid w:val="008944AD"/>
    <w:rsid w:val="00894BA3"/>
    <w:rsid w:val="0089576E"/>
    <w:rsid w:val="008975D6"/>
    <w:rsid w:val="008B0328"/>
    <w:rsid w:val="008B0370"/>
    <w:rsid w:val="008B03D7"/>
    <w:rsid w:val="008B1BE9"/>
    <w:rsid w:val="008B1CA7"/>
    <w:rsid w:val="008B39D8"/>
    <w:rsid w:val="008B5BF1"/>
    <w:rsid w:val="008B6262"/>
    <w:rsid w:val="008C6AB0"/>
    <w:rsid w:val="008C74B7"/>
    <w:rsid w:val="008D48CC"/>
    <w:rsid w:val="008D5053"/>
    <w:rsid w:val="008D5F43"/>
    <w:rsid w:val="008D6EC3"/>
    <w:rsid w:val="008D7967"/>
    <w:rsid w:val="008E05A2"/>
    <w:rsid w:val="008E0B8A"/>
    <w:rsid w:val="008E3450"/>
    <w:rsid w:val="008E4AEA"/>
    <w:rsid w:val="008E5D48"/>
    <w:rsid w:val="008F10A0"/>
    <w:rsid w:val="008F3C85"/>
    <w:rsid w:val="008F3CE3"/>
    <w:rsid w:val="008F7EE7"/>
    <w:rsid w:val="00903B93"/>
    <w:rsid w:val="00904780"/>
    <w:rsid w:val="009068F5"/>
    <w:rsid w:val="009160F4"/>
    <w:rsid w:val="00917FEF"/>
    <w:rsid w:val="00920E38"/>
    <w:rsid w:val="00921532"/>
    <w:rsid w:val="009230A6"/>
    <w:rsid w:val="00933856"/>
    <w:rsid w:val="00934007"/>
    <w:rsid w:val="009356EC"/>
    <w:rsid w:val="009362CB"/>
    <w:rsid w:val="00945EA7"/>
    <w:rsid w:val="009547B8"/>
    <w:rsid w:val="00954BFE"/>
    <w:rsid w:val="00961E1F"/>
    <w:rsid w:val="009624BB"/>
    <w:rsid w:val="00964F78"/>
    <w:rsid w:val="009712DA"/>
    <w:rsid w:val="00973156"/>
    <w:rsid w:val="00973C44"/>
    <w:rsid w:val="009777A4"/>
    <w:rsid w:val="00981E0C"/>
    <w:rsid w:val="00982991"/>
    <w:rsid w:val="009853D6"/>
    <w:rsid w:val="009868AB"/>
    <w:rsid w:val="00986F4A"/>
    <w:rsid w:val="0098707A"/>
    <w:rsid w:val="00987852"/>
    <w:rsid w:val="009911CF"/>
    <w:rsid w:val="00991FEA"/>
    <w:rsid w:val="00992036"/>
    <w:rsid w:val="00992C3B"/>
    <w:rsid w:val="00993096"/>
    <w:rsid w:val="0099419B"/>
    <w:rsid w:val="009974A7"/>
    <w:rsid w:val="009A1B5D"/>
    <w:rsid w:val="009A35E1"/>
    <w:rsid w:val="009A36B4"/>
    <w:rsid w:val="009A50CF"/>
    <w:rsid w:val="009A610B"/>
    <w:rsid w:val="009A6D09"/>
    <w:rsid w:val="009A7067"/>
    <w:rsid w:val="009B47BA"/>
    <w:rsid w:val="009B47E1"/>
    <w:rsid w:val="009B5199"/>
    <w:rsid w:val="009B6835"/>
    <w:rsid w:val="009B686E"/>
    <w:rsid w:val="009B6D1D"/>
    <w:rsid w:val="009B7C12"/>
    <w:rsid w:val="009C02B2"/>
    <w:rsid w:val="009C10E1"/>
    <w:rsid w:val="009C662D"/>
    <w:rsid w:val="009C77E4"/>
    <w:rsid w:val="009D3B82"/>
    <w:rsid w:val="009D5113"/>
    <w:rsid w:val="009D5AA5"/>
    <w:rsid w:val="009D5B15"/>
    <w:rsid w:val="009E12AD"/>
    <w:rsid w:val="009E1A81"/>
    <w:rsid w:val="009E1BC0"/>
    <w:rsid w:val="009E4959"/>
    <w:rsid w:val="009E5F92"/>
    <w:rsid w:val="009E76B2"/>
    <w:rsid w:val="009F0F08"/>
    <w:rsid w:val="009F4949"/>
    <w:rsid w:val="009F511D"/>
    <w:rsid w:val="009F7BAB"/>
    <w:rsid w:val="00A0111C"/>
    <w:rsid w:val="00A0145E"/>
    <w:rsid w:val="00A019A2"/>
    <w:rsid w:val="00A0289C"/>
    <w:rsid w:val="00A048CF"/>
    <w:rsid w:val="00A061BD"/>
    <w:rsid w:val="00A10BC5"/>
    <w:rsid w:val="00A12384"/>
    <w:rsid w:val="00A129AC"/>
    <w:rsid w:val="00A145E6"/>
    <w:rsid w:val="00A15684"/>
    <w:rsid w:val="00A15853"/>
    <w:rsid w:val="00A2169E"/>
    <w:rsid w:val="00A21D48"/>
    <w:rsid w:val="00A2374E"/>
    <w:rsid w:val="00A2440A"/>
    <w:rsid w:val="00A25132"/>
    <w:rsid w:val="00A275A6"/>
    <w:rsid w:val="00A27EF6"/>
    <w:rsid w:val="00A30DFF"/>
    <w:rsid w:val="00A3586D"/>
    <w:rsid w:val="00A36003"/>
    <w:rsid w:val="00A36533"/>
    <w:rsid w:val="00A41479"/>
    <w:rsid w:val="00A41D4E"/>
    <w:rsid w:val="00A43F75"/>
    <w:rsid w:val="00A449ED"/>
    <w:rsid w:val="00A46D98"/>
    <w:rsid w:val="00A502BF"/>
    <w:rsid w:val="00A55261"/>
    <w:rsid w:val="00A56392"/>
    <w:rsid w:val="00A565F7"/>
    <w:rsid w:val="00A578E8"/>
    <w:rsid w:val="00A63095"/>
    <w:rsid w:val="00A66052"/>
    <w:rsid w:val="00A719A5"/>
    <w:rsid w:val="00A74B0E"/>
    <w:rsid w:val="00A75AD5"/>
    <w:rsid w:val="00A77C3F"/>
    <w:rsid w:val="00A804F9"/>
    <w:rsid w:val="00A84D60"/>
    <w:rsid w:val="00A84DD0"/>
    <w:rsid w:val="00A852E5"/>
    <w:rsid w:val="00A87B83"/>
    <w:rsid w:val="00A9411F"/>
    <w:rsid w:val="00A94DC7"/>
    <w:rsid w:val="00A974AF"/>
    <w:rsid w:val="00AA002D"/>
    <w:rsid w:val="00AA08E9"/>
    <w:rsid w:val="00AA1ADE"/>
    <w:rsid w:val="00AA50BA"/>
    <w:rsid w:val="00AA6250"/>
    <w:rsid w:val="00AA6474"/>
    <w:rsid w:val="00AA6A3F"/>
    <w:rsid w:val="00AB4614"/>
    <w:rsid w:val="00AB592B"/>
    <w:rsid w:val="00AB7DF8"/>
    <w:rsid w:val="00AC129A"/>
    <w:rsid w:val="00AC1FBD"/>
    <w:rsid w:val="00AC4C77"/>
    <w:rsid w:val="00AD0C8F"/>
    <w:rsid w:val="00AD0FEE"/>
    <w:rsid w:val="00AD23D9"/>
    <w:rsid w:val="00AD275A"/>
    <w:rsid w:val="00AD7930"/>
    <w:rsid w:val="00AE2B7C"/>
    <w:rsid w:val="00AE2CD8"/>
    <w:rsid w:val="00AE4751"/>
    <w:rsid w:val="00AE51AD"/>
    <w:rsid w:val="00AE6F9E"/>
    <w:rsid w:val="00AF0294"/>
    <w:rsid w:val="00AF5E67"/>
    <w:rsid w:val="00B01E60"/>
    <w:rsid w:val="00B032CD"/>
    <w:rsid w:val="00B06C52"/>
    <w:rsid w:val="00B074A6"/>
    <w:rsid w:val="00B17367"/>
    <w:rsid w:val="00B21EA3"/>
    <w:rsid w:val="00B23440"/>
    <w:rsid w:val="00B24B99"/>
    <w:rsid w:val="00B25782"/>
    <w:rsid w:val="00B270FB"/>
    <w:rsid w:val="00B31502"/>
    <w:rsid w:val="00B3208C"/>
    <w:rsid w:val="00B34EAB"/>
    <w:rsid w:val="00B37715"/>
    <w:rsid w:val="00B414FB"/>
    <w:rsid w:val="00B46F60"/>
    <w:rsid w:val="00B477E5"/>
    <w:rsid w:val="00B47EB5"/>
    <w:rsid w:val="00B51516"/>
    <w:rsid w:val="00B55A17"/>
    <w:rsid w:val="00B56716"/>
    <w:rsid w:val="00B61340"/>
    <w:rsid w:val="00B63361"/>
    <w:rsid w:val="00B70B98"/>
    <w:rsid w:val="00B72C7B"/>
    <w:rsid w:val="00B732A8"/>
    <w:rsid w:val="00B75451"/>
    <w:rsid w:val="00B83AD2"/>
    <w:rsid w:val="00B87746"/>
    <w:rsid w:val="00B879F8"/>
    <w:rsid w:val="00B926DA"/>
    <w:rsid w:val="00B9383A"/>
    <w:rsid w:val="00B9590E"/>
    <w:rsid w:val="00BA02CC"/>
    <w:rsid w:val="00BA19A4"/>
    <w:rsid w:val="00BA2B35"/>
    <w:rsid w:val="00BA4382"/>
    <w:rsid w:val="00BA4F00"/>
    <w:rsid w:val="00BA60DE"/>
    <w:rsid w:val="00BA72CF"/>
    <w:rsid w:val="00BA78B3"/>
    <w:rsid w:val="00BA7BBC"/>
    <w:rsid w:val="00BA7D4F"/>
    <w:rsid w:val="00BB03DC"/>
    <w:rsid w:val="00BB098F"/>
    <w:rsid w:val="00BB0D70"/>
    <w:rsid w:val="00BB3EE8"/>
    <w:rsid w:val="00BB69C7"/>
    <w:rsid w:val="00BB7B53"/>
    <w:rsid w:val="00BC1E9A"/>
    <w:rsid w:val="00BD1581"/>
    <w:rsid w:val="00BD1BF4"/>
    <w:rsid w:val="00BD24C5"/>
    <w:rsid w:val="00BD6CAC"/>
    <w:rsid w:val="00BD7620"/>
    <w:rsid w:val="00BD78A2"/>
    <w:rsid w:val="00BD7A39"/>
    <w:rsid w:val="00BD7E97"/>
    <w:rsid w:val="00BD7EB1"/>
    <w:rsid w:val="00BE1D4B"/>
    <w:rsid w:val="00BE2C32"/>
    <w:rsid w:val="00BE3AB1"/>
    <w:rsid w:val="00BE4184"/>
    <w:rsid w:val="00BE5BE8"/>
    <w:rsid w:val="00BE656F"/>
    <w:rsid w:val="00BF26A1"/>
    <w:rsid w:val="00BF5C30"/>
    <w:rsid w:val="00BF77C5"/>
    <w:rsid w:val="00C02EF2"/>
    <w:rsid w:val="00C0304B"/>
    <w:rsid w:val="00C03625"/>
    <w:rsid w:val="00C05D0C"/>
    <w:rsid w:val="00C05E74"/>
    <w:rsid w:val="00C06AD0"/>
    <w:rsid w:val="00C10533"/>
    <w:rsid w:val="00C11049"/>
    <w:rsid w:val="00C146FD"/>
    <w:rsid w:val="00C21541"/>
    <w:rsid w:val="00C21CA4"/>
    <w:rsid w:val="00C21D1B"/>
    <w:rsid w:val="00C2704B"/>
    <w:rsid w:val="00C36668"/>
    <w:rsid w:val="00C36B98"/>
    <w:rsid w:val="00C4167F"/>
    <w:rsid w:val="00C428D4"/>
    <w:rsid w:val="00C4301E"/>
    <w:rsid w:val="00C44B83"/>
    <w:rsid w:val="00C45265"/>
    <w:rsid w:val="00C45FD9"/>
    <w:rsid w:val="00C463AA"/>
    <w:rsid w:val="00C50E58"/>
    <w:rsid w:val="00C54E3B"/>
    <w:rsid w:val="00C566B4"/>
    <w:rsid w:val="00C624E4"/>
    <w:rsid w:val="00C70480"/>
    <w:rsid w:val="00C712A9"/>
    <w:rsid w:val="00C73D96"/>
    <w:rsid w:val="00C7478C"/>
    <w:rsid w:val="00C7616F"/>
    <w:rsid w:val="00C76CD4"/>
    <w:rsid w:val="00C801BC"/>
    <w:rsid w:val="00C80386"/>
    <w:rsid w:val="00C80DB4"/>
    <w:rsid w:val="00C821EC"/>
    <w:rsid w:val="00C82F13"/>
    <w:rsid w:val="00C83B35"/>
    <w:rsid w:val="00C84097"/>
    <w:rsid w:val="00C847E9"/>
    <w:rsid w:val="00C87878"/>
    <w:rsid w:val="00C90B6C"/>
    <w:rsid w:val="00C96313"/>
    <w:rsid w:val="00C96B05"/>
    <w:rsid w:val="00C97EF6"/>
    <w:rsid w:val="00CA05A5"/>
    <w:rsid w:val="00CA0FDE"/>
    <w:rsid w:val="00CA15D3"/>
    <w:rsid w:val="00CA3129"/>
    <w:rsid w:val="00CA4462"/>
    <w:rsid w:val="00CA4CD0"/>
    <w:rsid w:val="00CA59CF"/>
    <w:rsid w:val="00CB15AD"/>
    <w:rsid w:val="00CB1841"/>
    <w:rsid w:val="00CB4A25"/>
    <w:rsid w:val="00CB6699"/>
    <w:rsid w:val="00CB69AE"/>
    <w:rsid w:val="00CC0136"/>
    <w:rsid w:val="00CC05EB"/>
    <w:rsid w:val="00CC0B66"/>
    <w:rsid w:val="00CC3C5C"/>
    <w:rsid w:val="00CC6D3D"/>
    <w:rsid w:val="00CD02C7"/>
    <w:rsid w:val="00CD3E7C"/>
    <w:rsid w:val="00CD4025"/>
    <w:rsid w:val="00CD456C"/>
    <w:rsid w:val="00CD4D8A"/>
    <w:rsid w:val="00CD56D9"/>
    <w:rsid w:val="00CE2729"/>
    <w:rsid w:val="00CE5457"/>
    <w:rsid w:val="00CE682F"/>
    <w:rsid w:val="00CE6D21"/>
    <w:rsid w:val="00CE6D6D"/>
    <w:rsid w:val="00CF0187"/>
    <w:rsid w:val="00CF0F23"/>
    <w:rsid w:val="00CF4035"/>
    <w:rsid w:val="00D03DC1"/>
    <w:rsid w:val="00D04588"/>
    <w:rsid w:val="00D114CF"/>
    <w:rsid w:val="00D1181F"/>
    <w:rsid w:val="00D12006"/>
    <w:rsid w:val="00D15CC3"/>
    <w:rsid w:val="00D16327"/>
    <w:rsid w:val="00D2651F"/>
    <w:rsid w:val="00D405CD"/>
    <w:rsid w:val="00D407F9"/>
    <w:rsid w:val="00D440F7"/>
    <w:rsid w:val="00D4438E"/>
    <w:rsid w:val="00D44FA4"/>
    <w:rsid w:val="00D4714C"/>
    <w:rsid w:val="00D519C1"/>
    <w:rsid w:val="00D51E7B"/>
    <w:rsid w:val="00D56ADC"/>
    <w:rsid w:val="00D5796C"/>
    <w:rsid w:val="00D64507"/>
    <w:rsid w:val="00D676B1"/>
    <w:rsid w:val="00D67955"/>
    <w:rsid w:val="00D70568"/>
    <w:rsid w:val="00D81098"/>
    <w:rsid w:val="00D85411"/>
    <w:rsid w:val="00D85676"/>
    <w:rsid w:val="00D85EA2"/>
    <w:rsid w:val="00D864DE"/>
    <w:rsid w:val="00D9008E"/>
    <w:rsid w:val="00D939D2"/>
    <w:rsid w:val="00D97166"/>
    <w:rsid w:val="00DA09F9"/>
    <w:rsid w:val="00DA25E1"/>
    <w:rsid w:val="00DA2C13"/>
    <w:rsid w:val="00DA549D"/>
    <w:rsid w:val="00DA62C6"/>
    <w:rsid w:val="00DA732E"/>
    <w:rsid w:val="00DB6B93"/>
    <w:rsid w:val="00DC0093"/>
    <w:rsid w:val="00DC0954"/>
    <w:rsid w:val="00DC21EC"/>
    <w:rsid w:val="00DC431E"/>
    <w:rsid w:val="00DC4919"/>
    <w:rsid w:val="00DC59AF"/>
    <w:rsid w:val="00DC6462"/>
    <w:rsid w:val="00DC6E2B"/>
    <w:rsid w:val="00DD0EFC"/>
    <w:rsid w:val="00DD3531"/>
    <w:rsid w:val="00DD439E"/>
    <w:rsid w:val="00DD7D3D"/>
    <w:rsid w:val="00DE1C7D"/>
    <w:rsid w:val="00DE23DF"/>
    <w:rsid w:val="00DE25DF"/>
    <w:rsid w:val="00DE4B4E"/>
    <w:rsid w:val="00DE65C1"/>
    <w:rsid w:val="00DE69CF"/>
    <w:rsid w:val="00DE6E20"/>
    <w:rsid w:val="00DE6ED9"/>
    <w:rsid w:val="00DE7BE7"/>
    <w:rsid w:val="00DF1030"/>
    <w:rsid w:val="00DF1AB7"/>
    <w:rsid w:val="00DF2170"/>
    <w:rsid w:val="00DF2CAB"/>
    <w:rsid w:val="00DF3AA7"/>
    <w:rsid w:val="00E018E8"/>
    <w:rsid w:val="00E03076"/>
    <w:rsid w:val="00E05E1A"/>
    <w:rsid w:val="00E121AA"/>
    <w:rsid w:val="00E13397"/>
    <w:rsid w:val="00E170EA"/>
    <w:rsid w:val="00E17460"/>
    <w:rsid w:val="00E218A0"/>
    <w:rsid w:val="00E250C4"/>
    <w:rsid w:val="00E31363"/>
    <w:rsid w:val="00E32BE8"/>
    <w:rsid w:val="00E34260"/>
    <w:rsid w:val="00E36AB7"/>
    <w:rsid w:val="00E36B53"/>
    <w:rsid w:val="00E406BD"/>
    <w:rsid w:val="00E40C42"/>
    <w:rsid w:val="00E41D01"/>
    <w:rsid w:val="00E447BB"/>
    <w:rsid w:val="00E474B7"/>
    <w:rsid w:val="00E5519C"/>
    <w:rsid w:val="00E578DA"/>
    <w:rsid w:val="00E6000B"/>
    <w:rsid w:val="00E64606"/>
    <w:rsid w:val="00E65D09"/>
    <w:rsid w:val="00E6708C"/>
    <w:rsid w:val="00E67C34"/>
    <w:rsid w:val="00E70664"/>
    <w:rsid w:val="00E711F0"/>
    <w:rsid w:val="00E745F5"/>
    <w:rsid w:val="00E77393"/>
    <w:rsid w:val="00E77754"/>
    <w:rsid w:val="00E82CD8"/>
    <w:rsid w:val="00E936EE"/>
    <w:rsid w:val="00E960C4"/>
    <w:rsid w:val="00EA2B9C"/>
    <w:rsid w:val="00EA4CD6"/>
    <w:rsid w:val="00EA574B"/>
    <w:rsid w:val="00EA7059"/>
    <w:rsid w:val="00EB36D0"/>
    <w:rsid w:val="00EB656D"/>
    <w:rsid w:val="00EC26D5"/>
    <w:rsid w:val="00ED0B56"/>
    <w:rsid w:val="00ED2DD7"/>
    <w:rsid w:val="00EE2364"/>
    <w:rsid w:val="00EF20D8"/>
    <w:rsid w:val="00EF3007"/>
    <w:rsid w:val="00EF3882"/>
    <w:rsid w:val="00EF5351"/>
    <w:rsid w:val="00EF7EEB"/>
    <w:rsid w:val="00F01520"/>
    <w:rsid w:val="00F0241B"/>
    <w:rsid w:val="00F07C00"/>
    <w:rsid w:val="00F1063F"/>
    <w:rsid w:val="00F1232E"/>
    <w:rsid w:val="00F1333A"/>
    <w:rsid w:val="00F13426"/>
    <w:rsid w:val="00F14EFC"/>
    <w:rsid w:val="00F159BF"/>
    <w:rsid w:val="00F17B39"/>
    <w:rsid w:val="00F2045D"/>
    <w:rsid w:val="00F20776"/>
    <w:rsid w:val="00F22107"/>
    <w:rsid w:val="00F24605"/>
    <w:rsid w:val="00F317A2"/>
    <w:rsid w:val="00F343E7"/>
    <w:rsid w:val="00F35C3F"/>
    <w:rsid w:val="00F36CF7"/>
    <w:rsid w:val="00F374EE"/>
    <w:rsid w:val="00F400ED"/>
    <w:rsid w:val="00F40AFB"/>
    <w:rsid w:val="00F43DD1"/>
    <w:rsid w:val="00F465E9"/>
    <w:rsid w:val="00F46814"/>
    <w:rsid w:val="00F54B26"/>
    <w:rsid w:val="00F55B3F"/>
    <w:rsid w:val="00F57ADF"/>
    <w:rsid w:val="00F57CCE"/>
    <w:rsid w:val="00F60A04"/>
    <w:rsid w:val="00F60EB7"/>
    <w:rsid w:val="00F614D8"/>
    <w:rsid w:val="00F61F4E"/>
    <w:rsid w:val="00F62940"/>
    <w:rsid w:val="00F62B4F"/>
    <w:rsid w:val="00F633E8"/>
    <w:rsid w:val="00F658D2"/>
    <w:rsid w:val="00F660E9"/>
    <w:rsid w:val="00F67919"/>
    <w:rsid w:val="00F67B3A"/>
    <w:rsid w:val="00F758FE"/>
    <w:rsid w:val="00F814D8"/>
    <w:rsid w:val="00F81A29"/>
    <w:rsid w:val="00F82EE0"/>
    <w:rsid w:val="00F84E5A"/>
    <w:rsid w:val="00F875D1"/>
    <w:rsid w:val="00F923AD"/>
    <w:rsid w:val="00F97DE9"/>
    <w:rsid w:val="00FA3436"/>
    <w:rsid w:val="00FA37B0"/>
    <w:rsid w:val="00FA3DED"/>
    <w:rsid w:val="00FA499E"/>
    <w:rsid w:val="00FB00F0"/>
    <w:rsid w:val="00FB0B6B"/>
    <w:rsid w:val="00FB0D83"/>
    <w:rsid w:val="00FB3573"/>
    <w:rsid w:val="00FB35E8"/>
    <w:rsid w:val="00FB7B63"/>
    <w:rsid w:val="00FC01B3"/>
    <w:rsid w:val="00FC06F1"/>
    <w:rsid w:val="00FC0DED"/>
    <w:rsid w:val="00FC3750"/>
    <w:rsid w:val="00FC4020"/>
    <w:rsid w:val="00FC6903"/>
    <w:rsid w:val="00FD2162"/>
    <w:rsid w:val="00FD5050"/>
    <w:rsid w:val="00FE178B"/>
    <w:rsid w:val="00FE199B"/>
    <w:rsid w:val="00FE29B4"/>
    <w:rsid w:val="00FE2A60"/>
    <w:rsid w:val="00FE2E31"/>
    <w:rsid w:val="00FE31DC"/>
    <w:rsid w:val="00FE4328"/>
    <w:rsid w:val="00FE4B86"/>
    <w:rsid w:val="00FE79B1"/>
    <w:rsid w:val="00FE79B7"/>
    <w:rsid w:val="00FE7B90"/>
    <w:rsid w:val="00FE7C3D"/>
    <w:rsid w:val="00FF0288"/>
    <w:rsid w:val="00FF0D20"/>
    <w:rsid w:val="00FF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1ECDAC8E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annotation text" w:uiPriority="0"/>
    <w:lsdException w:name="header" w:uiPriority="0" w:qFormat="1"/>
    <w:lsdException w:name="caption" w:uiPriority="0" w:qFormat="1"/>
    <w:lsdException w:name="annotation reference" w:uiPriority="0"/>
    <w:lsdException w:name="endnote reference" w:uiPriority="0"/>
    <w:lsdException w:name="Default Paragraph Font" w:uiPriority="1"/>
    <w:lsdException w:name="Hyperlink" w:uiPriority="0"/>
    <w:lsdException w:name="Emphasis" w:uiPriority="20" w:qFormat="1"/>
    <w:lsdException w:name="Normal (Web)" w:uiPriority="0" w:qFormat="1"/>
    <w:lsdException w:name="annotation subject" w:uiPriority="0"/>
    <w:lsdException w:name="Table Grid" w:uiPriority="59"/>
    <w:lsdException w:name="Revision" w:uiPriority="0"/>
    <w:lsdException w:name="List Paragraph" w:uiPriority="0" w:qFormat="1"/>
    <w:lsdException w:name="Subtle Emphasis" w:uiPriority="0" w:qFormat="1"/>
  </w:latentStyles>
  <w:style w:type="paragraph" w:default="1" w:styleId="Normal">
    <w:name w:val="Normal"/>
    <w:qFormat/>
    <w:rsid w:val="0075421E"/>
    <w:pPr>
      <w:spacing w:line="480" w:lineRule="auto"/>
    </w:pPr>
    <w:rPr>
      <w:sz w:val="24"/>
      <w:lang w:val=""/>
    </w:rPr>
  </w:style>
  <w:style w:type="paragraph" w:styleId="Titre1">
    <w:name w:val="heading 1"/>
    <w:basedOn w:val="Normal"/>
    <w:next w:val="Normal"/>
    <w:link w:val="Titre1Car"/>
    <w:uiPriority w:val="9"/>
    <w:qFormat/>
    <w:rsid w:val="0075421E"/>
    <w:pPr>
      <w:keepNext/>
      <w:keepLines/>
      <w:spacing w:before="480"/>
      <w:outlineLvl w:val="0"/>
    </w:pPr>
    <w:rPr>
      <w:b/>
      <w:color w:val="365F91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Pr>
      <w:rFonts w:cs="Times New Roman"/>
      <w:b/>
      <w:color w:val="365F91"/>
      <w:sz w:val="28"/>
      <w:lang w:val="" w:eastAsia="x-none"/>
    </w:rPr>
  </w:style>
  <w:style w:type="paragraph" w:customStyle="1" w:styleId="DefaultParagraphFont1">
    <w:name w:val="Default Paragraph Font1"/>
    <w:basedOn w:val="Normal"/>
    <w:pPr>
      <w:spacing w:after="200" w:line="276" w:lineRule="auto"/>
    </w:pPr>
  </w:style>
  <w:style w:type="paragraph" w:customStyle="1" w:styleId="NoList1">
    <w:name w:val="No List1"/>
    <w:basedOn w:val="Normal"/>
    <w:pPr>
      <w:spacing w:after="200" w:line="276" w:lineRule="auto"/>
    </w:pPr>
  </w:style>
  <w:style w:type="character" w:styleId="Marquedecommentaire">
    <w:name w:val="annotation reference"/>
    <w:basedOn w:val="Policepardfaut"/>
    <w:uiPriority w:val="99"/>
    <w:rPr>
      <w:rFonts w:cs="Times New Roman"/>
      <w:sz w:val="16"/>
    </w:rPr>
  </w:style>
  <w:style w:type="paragraph" w:styleId="Textedebulles">
    <w:name w:val="Balloon Text"/>
    <w:basedOn w:val="Normal"/>
    <w:link w:val="TextedebullesCar"/>
    <w:uiPriority w:val="99"/>
    <w:rsid w:val="0075421E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qFormat/>
    <w:rsid w:val="0075421E"/>
    <w:pPr>
      <w:spacing w:before="100" w:after="100"/>
    </w:pPr>
  </w:style>
  <w:style w:type="paragraph" w:customStyle="1" w:styleId="CommentReference1">
    <w:name w:val="Comment Reference1"/>
    <w:basedOn w:val="Normal"/>
    <w:pPr>
      <w:spacing w:after="200" w:line="276" w:lineRule="auto"/>
    </w:pPr>
    <w:rPr>
      <w:sz w:val="16"/>
    </w:rPr>
  </w:style>
  <w:style w:type="paragraph" w:styleId="Commentaire">
    <w:name w:val="annotation text"/>
    <w:basedOn w:val="Normal"/>
    <w:link w:val="CommentaireCar"/>
    <w:uiPriority w:val="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Pr>
      <w:rFonts w:cs="Times New Roman"/>
      <w:lang w:val="" w:eastAsia="x-none"/>
    </w:rPr>
  </w:style>
  <w:style w:type="table" w:customStyle="1" w:styleId="Ombrageclair1">
    <w:name w:val="Ombrage clair1"/>
    <w:rPr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cimalAligned">
    <w:name w:val="Decimal Aligned"/>
    <w:basedOn w:val="Normal"/>
    <w:qFormat/>
    <w:rsid w:val="0075421E"/>
    <w:pPr>
      <w:spacing w:after="200" w:line="276" w:lineRule="auto"/>
    </w:pPr>
    <w:rPr>
      <w:sz w:val="22"/>
    </w:rPr>
  </w:style>
  <w:style w:type="character" w:styleId="Emphaseple">
    <w:name w:val="Subtle Emphasis"/>
    <w:basedOn w:val="Policepardfaut"/>
    <w:uiPriority w:val="19"/>
    <w:qFormat/>
    <w:rsid w:val="0075421E"/>
    <w:rPr>
      <w:rFonts w:cs="Times New Roman"/>
      <w:i/>
      <w:color w:val="7F7F7F"/>
    </w:rPr>
  </w:style>
  <w:style w:type="table" w:customStyle="1" w:styleId="Trameclaire-Accent11">
    <w:name w:val="Trame claire - Accent 11"/>
    <w:rPr>
      <w:color w:val="365F9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t1">
    <w:name w:val="st1"/>
  </w:style>
  <w:style w:type="paragraph" w:customStyle="1" w:styleId="Emphasis1">
    <w:name w:val="Emphasis1"/>
    <w:basedOn w:val="Normal"/>
    <w:qFormat/>
    <w:pPr>
      <w:spacing w:after="200" w:line="276" w:lineRule="auto"/>
    </w:pPr>
    <w:rPr>
      <w:i/>
    </w:rPr>
  </w:style>
  <w:style w:type="character" w:styleId="Lienhypertexte">
    <w:name w:val="Hyperlink"/>
    <w:basedOn w:val="Policepardfaut"/>
    <w:uiPriority w:val="99"/>
    <w:rsid w:val="0075421E"/>
    <w:rPr>
      <w:rFonts w:cs="Times New Roman"/>
      <w:color w:val="0563C1"/>
      <w:u w:val="single"/>
    </w:rPr>
  </w:style>
  <w:style w:type="table" w:styleId="Grilledutableau">
    <w:name w:val="Table Grid"/>
    <w:basedOn w:val="TableauNormal"/>
    <w:uiPriority w:val="5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uiPriority w:val="35"/>
    <w:qFormat/>
    <w:rsid w:val="0075421E"/>
    <w:pPr>
      <w:spacing w:before="240" w:line="393" w:lineRule="auto"/>
      <w:jc w:val="both"/>
    </w:pPr>
    <w:rPr>
      <w:color w:val="B77540"/>
      <w:sz w:val="22"/>
    </w:rPr>
  </w:style>
  <w:style w:type="paragraph" w:styleId="En-tte">
    <w:name w:val="header"/>
    <w:basedOn w:val="Normal"/>
    <w:link w:val="En-tteCar"/>
    <w:uiPriority w:val="99"/>
    <w:qFormat/>
    <w:rsid w:val="0075421E"/>
  </w:style>
  <w:style w:type="character" w:customStyle="1" w:styleId="En-tteCar">
    <w:name w:val="En-tête Car"/>
    <w:basedOn w:val="Policepardfaut"/>
    <w:link w:val="En-tte"/>
    <w:uiPriority w:val="99"/>
    <w:locked/>
    <w:rPr>
      <w:rFonts w:cs="Times New Roman"/>
      <w:sz w:val="24"/>
      <w:lang w:val="" w:eastAsia="x-none"/>
    </w:rPr>
  </w:style>
  <w:style w:type="paragraph" w:styleId="Pieddepage">
    <w:name w:val="footer"/>
    <w:basedOn w:val="Normal"/>
    <w:link w:val="PieddepageCar"/>
    <w:uiPriority w:val="99"/>
    <w:rsid w:val="0075421E"/>
  </w:style>
  <w:style w:type="character" w:customStyle="1" w:styleId="PieddepageCar">
    <w:name w:val="Pied de page Car"/>
    <w:basedOn w:val="Policepardfaut"/>
    <w:link w:val="Pieddepage"/>
    <w:uiPriority w:val="99"/>
    <w:locked/>
    <w:rPr>
      <w:rFonts w:cs="Times New Roman"/>
      <w:sz w:val="24"/>
      <w:lang w:val="" w:eastAsia="x-none"/>
    </w:rPr>
  </w:style>
  <w:style w:type="paragraph" w:styleId="Paragraphedeliste">
    <w:name w:val="List Paragraph"/>
    <w:basedOn w:val="Normal"/>
    <w:uiPriority w:val="34"/>
    <w:qFormat/>
    <w:rsid w:val="0075421E"/>
    <w:pPr>
      <w:ind w:left="720"/>
    </w:pPr>
  </w:style>
  <w:style w:type="paragraph" w:styleId="Objetducommentaire">
    <w:name w:val="annotation subject"/>
    <w:basedOn w:val="Normal"/>
    <w:next w:val="Normal"/>
    <w:link w:val="ObjetducommentaireCar"/>
    <w:uiPriority w:val="99"/>
    <w:rsid w:val="0075421E"/>
    <w:rPr>
      <w:b/>
      <w:sz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Pr>
      <w:rFonts w:cs="Times New Roman"/>
      <w:b/>
      <w:lang w:val="" w:eastAsia="x-none"/>
    </w:rPr>
  </w:style>
  <w:style w:type="paragraph" w:styleId="Rvision">
    <w:name w:val="Revision"/>
    <w:basedOn w:val="Normal"/>
    <w:uiPriority w:val="99"/>
    <w:rsid w:val="0075421E"/>
    <w:pPr>
      <w:spacing w:line="240" w:lineRule="auto"/>
    </w:pPr>
  </w:style>
  <w:style w:type="character" w:customStyle="1" w:styleId="NameGiven">
    <w:name w:val="Name Given"/>
    <w:rPr>
      <w:color w:val="FFC20E"/>
    </w:rPr>
  </w:style>
  <w:style w:type="character" w:customStyle="1" w:styleId="Name">
    <w:name w:val="Name"/>
    <w:rPr>
      <w:color w:val="22B14C"/>
    </w:rPr>
  </w:style>
  <w:style w:type="character" w:customStyle="1" w:styleId="BibDocTitle">
    <w:name w:val="Bib DocTitle"/>
    <w:qFormat/>
    <w:rPr>
      <w:color w:val="A29D96"/>
    </w:rPr>
  </w:style>
  <w:style w:type="character" w:customStyle="1" w:styleId="BibYear">
    <w:name w:val="Bib Year"/>
    <w:rPr>
      <w:color w:val="B77540"/>
    </w:rPr>
  </w:style>
  <w:style w:type="character" w:customStyle="1" w:styleId="BibTitle">
    <w:name w:val="Bib Title"/>
    <w:qFormat/>
    <w:rPr>
      <w:color w:val="00B7EF"/>
    </w:rPr>
  </w:style>
  <w:style w:type="character" w:customStyle="1" w:styleId="BibVol">
    <w:name w:val="Bib Vol"/>
    <w:rPr>
      <w:color w:val="2F3699"/>
    </w:rPr>
  </w:style>
  <w:style w:type="character" w:customStyle="1" w:styleId="BibIssue">
    <w:name w:val="Bib Issue"/>
    <w:rPr>
      <w:color w:val="FA3232"/>
    </w:rPr>
  </w:style>
  <w:style w:type="character" w:customStyle="1" w:styleId="BibPage">
    <w:name w:val="Bib Page"/>
    <w:rPr>
      <w:color w:val="903C39"/>
    </w:rPr>
  </w:style>
  <w:style w:type="character" w:customStyle="1" w:styleId="BibComment">
    <w:name w:val="Bib Comment"/>
    <w:rPr>
      <w:color w:val="F7B580"/>
    </w:rPr>
  </w:style>
  <w:style w:type="character" w:customStyle="1" w:styleId="BibPublisher">
    <w:name w:val="Bib Publisher"/>
    <w:rPr>
      <w:color w:val="6F3198"/>
    </w:rPr>
  </w:style>
  <w:style w:type="character" w:customStyle="1" w:styleId="NameOrganization">
    <w:name w:val="Name Organization"/>
    <w:rPr>
      <w:color w:val="22B14C"/>
    </w:rPr>
  </w:style>
  <w:style w:type="paragraph" w:customStyle="1" w:styleId="CommentText1">
    <w:name w:val="Comment Text1"/>
    <w:basedOn w:val="Normal"/>
    <w:pPr>
      <w:spacing w:after="200" w:line="276" w:lineRule="auto"/>
    </w:pPr>
    <w:rPr>
      <w:rFonts w:ascii="Calibri" w:hAnsi="Calibri"/>
      <w:b/>
      <w:i/>
      <w:caps/>
      <w:color w:val="000000"/>
      <w:sz w:val="20"/>
      <w:u w:val="single"/>
    </w:rPr>
  </w:style>
  <w:style w:type="character" w:customStyle="1" w:styleId="Superscript">
    <w:name w:val="Superscript"/>
    <w:uiPriority w:val="1"/>
    <w:qFormat/>
    <w:rPr>
      <w:sz w:val="24"/>
      <w:vertAlign w:val="superscript"/>
    </w:rPr>
  </w:style>
  <w:style w:type="character" w:styleId="Numrodeligne">
    <w:name w:val="line number"/>
    <w:basedOn w:val="Policepardfaut"/>
    <w:uiPriority w:val="99"/>
    <w:rsid w:val="0075421E"/>
    <w:rPr>
      <w:rFonts w:cs="Times New Roman"/>
    </w:rPr>
  </w:style>
  <w:style w:type="character" w:styleId="Textedelespacerserv">
    <w:name w:val="Placeholder Text"/>
    <w:basedOn w:val="Policepardfaut"/>
    <w:uiPriority w:val="99"/>
    <w:rsid w:val="0075421E"/>
    <w:rPr>
      <w:rFonts w:cs="Times New Roman"/>
      <w:color w:val="808080"/>
    </w:rPr>
  </w:style>
  <w:style w:type="character" w:customStyle="1" w:styleId="EndnoteText1">
    <w:name w:val="Endnote Text1"/>
  </w:style>
  <w:style w:type="character" w:styleId="Appeldenotedefin">
    <w:name w:val="endnote reference"/>
    <w:basedOn w:val="Policepardfaut"/>
    <w:uiPriority w:val="99"/>
    <w:rsid w:val="0075421E"/>
    <w:rPr>
      <w:rFonts w:cs="Times New Roman"/>
      <w:vertAlign w:val="superscript"/>
    </w:rPr>
  </w:style>
  <w:style w:type="paragraph" w:customStyle="1" w:styleId="List7">
    <w:name w:val="List 7"/>
    <w:basedOn w:val="Normal"/>
    <w:rPr>
      <w:sz w:val="22"/>
    </w:rPr>
  </w:style>
  <w:style w:type="paragraph" w:styleId="Liste2">
    <w:name w:val="List 2"/>
    <w:basedOn w:val="Normal"/>
    <w:uiPriority w:val="99"/>
    <w:pPr>
      <w:ind w:left="1200" w:hanging="600"/>
      <w:jc w:val="both"/>
    </w:pPr>
    <w:rPr>
      <w:sz w:val="22"/>
    </w:rPr>
  </w:style>
  <w:style w:type="paragraph" w:styleId="Sous-titre">
    <w:name w:val="Subtitle"/>
    <w:basedOn w:val="Normal"/>
    <w:link w:val="Sous-titreCar"/>
    <w:uiPriority w:val="11"/>
    <w:qFormat/>
    <w:rPr>
      <w:sz w:val="36"/>
    </w:rPr>
  </w:style>
  <w:style w:type="character" w:customStyle="1" w:styleId="Sous-titreCar">
    <w:name w:val="Sous-titre Car"/>
    <w:basedOn w:val="Policepardfaut"/>
    <w:link w:val="Sous-titre"/>
    <w:uiPriority w:val="11"/>
    <w:locked/>
    <w:rPr>
      <w:rFonts w:asciiTheme="majorHAnsi" w:eastAsiaTheme="majorEastAsia" w:hAnsiTheme="majorHAnsi" w:cs="Times New Roman"/>
      <w:sz w:val="24"/>
      <w:szCs w:val="24"/>
      <w:lang w:val="" w:eastAsia="x-none"/>
    </w:rPr>
  </w:style>
  <w:style w:type="paragraph" w:styleId="Liste3">
    <w:name w:val="List 3"/>
    <w:basedOn w:val="Normal"/>
    <w:uiPriority w:val="99"/>
    <w:pPr>
      <w:spacing w:line="393" w:lineRule="auto"/>
      <w:ind w:left="1800" w:hanging="600"/>
      <w:jc w:val="both"/>
    </w:pPr>
    <w:rPr>
      <w:sz w:val="22"/>
    </w:rPr>
  </w:style>
  <w:style w:type="paragraph" w:customStyle="1" w:styleId="BibEntry">
    <w:name w:val="Bib Entry"/>
    <w:basedOn w:val="Normal"/>
    <w:pPr>
      <w:spacing w:line="360" w:lineRule="auto"/>
      <w:ind w:left="570" w:hanging="570"/>
      <w:jc w:val="both"/>
    </w:pPr>
    <w:rPr>
      <w:sz w:val="22"/>
    </w:rPr>
  </w:style>
  <w:style w:type="paragraph" w:customStyle="1" w:styleId="Note">
    <w:name w:val="Note"/>
    <w:basedOn w:val="Normal"/>
    <w:rPr>
      <w:color w:val="B77540"/>
      <w:sz w:val="18"/>
    </w:rPr>
  </w:style>
  <w:style w:type="paragraph" w:customStyle="1" w:styleId="TableNote">
    <w:name w:val="Table Note"/>
    <w:basedOn w:val="Normal"/>
    <w:rPr>
      <w:sz w:val="18"/>
    </w:rPr>
  </w:style>
  <w:style w:type="character" w:customStyle="1" w:styleId="Cross-reference">
    <w:name w:val="Cross-reference"/>
    <w:rPr>
      <w:color w:val="9900FF"/>
    </w:rPr>
  </w:style>
  <w:style w:type="paragraph" w:customStyle="1" w:styleId="Address">
    <w:name w:val="Address"/>
    <w:basedOn w:val="Normal"/>
    <w:pPr>
      <w:spacing w:after="240" w:line="324" w:lineRule="auto"/>
      <w:ind w:left="720"/>
    </w:pPr>
    <w:rPr>
      <w:color w:val="8064A2"/>
      <w:sz w:val="20"/>
    </w:rPr>
  </w:style>
  <w:style w:type="paragraph" w:styleId="Liste4">
    <w:name w:val="List 4"/>
    <w:basedOn w:val="Normal"/>
    <w:uiPriority w:val="99"/>
    <w:pPr>
      <w:spacing w:line="393" w:lineRule="auto"/>
      <w:ind w:left="240" w:hanging="600"/>
    </w:pPr>
    <w:rPr>
      <w:sz w:val="22"/>
    </w:rPr>
  </w:style>
  <w:style w:type="paragraph" w:customStyle="1" w:styleId="Copyright">
    <w:name w:val="Copyright"/>
    <w:basedOn w:val="Normal"/>
    <w:rPr>
      <w:color w:val="F7B580"/>
      <w:sz w:val="18"/>
    </w:rPr>
  </w:style>
  <w:style w:type="paragraph" w:customStyle="1" w:styleId="Glossary">
    <w:name w:val="Glossary"/>
    <w:basedOn w:val="Normal"/>
    <w:pPr>
      <w:spacing w:before="120" w:after="120" w:line="432" w:lineRule="auto"/>
    </w:pPr>
    <w:rPr>
      <w:color w:val="7D7974"/>
      <w:sz w:val="20"/>
    </w:rPr>
  </w:style>
  <w:style w:type="paragraph" w:customStyle="1" w:styleId="Surtitle">
    <w:name w:val="Surtitle"/>
    <w:basedOn w:val="Normal"/>
    <w:qFormat/>
    <w:rPr>
      <w:sz w:val="48"/>
    </w:rPr>
  </w:style>
  <w:style w:type="paragraph" w:customStyle="1" w:styleId="Statement">
    <w:name w:val="Statement"/>
    <w:basedOn w:val="Normal"/>
    <w:pPr>
      <w:ind w:left="900"/>
    </w:pPr>
  </w:style>
  <w:style w:type="character" w:customStyle="1" w:styleId="CommentText2">
    <w:name w:val="Comment Text2"/>
    <w:rPr>
      <w:rFonts w:ascii="Calibri" w:hAnsi="Calibri"/>
      <w:color w:val="000000"/>
      <w:sz w:val="20"/>
      <w:u w:val="none"/>
      <w:vertAlign w:val="baseline"/>
    </w:rPr>
  </w:style>
  <w:style w:type="character" w:customStyle="1" w:styleId="CaptionLabel">
    <w:name w:val="Caption Label"/>
    <w:rPr>
      <w:color w:val="007CC5"/>
    </w:rPr>
  </w:style>
  <w:style w:type="character" w:styleId="Appelnotedebasdep">
    <w:name w:val="footnote reference"/>
    <w:basedOn w:val="Policepardfaut"/>
    <w:uiPriority w:val="99"/>
    <w:rPr>
      <w:rFonts w:cs="Times New Roman"/>
      <w:vertAlign w:val="superscript"/>
    </w:rPr>
  </w:style>
  <w:style w:type="character" w:customStyle="1" w:styleId="GlossaryTerm">
    <w:name w:val="Glossary Term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pPr>
      <w:ind w:left="1440"/>
    </w:pPr>
    <w:rPr>
      <w:sz w:val="22"/>
    </w:rPr>
  </w:style>
  <w:style w:type="character" w:customStyle="1" w:styleId="NameScientific">
    <w:name w:val="Name Scientific"/>
    <w:rPr>
      <w:color w:val="6F3198"/>
    </w:rPr>
  </w:style>
  <w:style w:type="paragraph" w:customStyle="1" w:styleId="Abstract">
    <w:name w:val="Abstract"/>
    <w:basedOn w:val="Normal"/>
    <w:pPr>
      <w:spacing w:before="120" w:after="120" w:line="393" w:lineRule="auto"/>
      <w:ind w:left="1440" w:right="1440"/>
      <w:jc w:val="both"/>
    </w:pPr>
    <w:rPr>
      <w:sz w:val="22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paragraph" w:customStyle="1" w:styleId="ChapterNumber">
    <w:name w:val="Chapter Number"/>
    <w:basedOn w:val="Normal"/>
  </w:style>
  <w:style w:type="paragraph" w:styleId="Liste">
    <w:name w:val="List"/>
    <w:basedOn w:val="Normal"/>
    <w:uiPriority w:val="99"/>
    <w:pPr>
      <w:spacing w:line="393" w:lineRule="auto"/>
      <w:ind w:left="600" w:hanging="600"/>
      <w:jc w:val="both"/>
    </w:pPr>
    <w:rPr>
      <w:sz w:val="22"/>
    </w:rPr>
  </w:style>
  <w:style w:type="paragraph" w:styleId="Retraitnormal">
    <w:name w:val="Normal Indent"/>
    <w:basedOn w:val="Normal"/>
    <w:uiPriority w:val="99"/>
    <w:qFormat/>
    <w:pPr>
      <w:spacing w:line="360" w:lineRule="auto"/>
      <w:ind w:firstLine="480"/>
      <w:jc w:val="both"/>
    </w:pPr>
    <w:rPr>
      <w:rFonts w:ascii="Calibri" w:hAnsi="Calibri"/>
      <w:sz w:val="22"/>
    </w:rPr>
  </w:style>
  <w:style w:type="paragraph" w:customStyle="1" w:styleId="Formula">
    <w:name w:val="Formula"/>
    <w:basedOn w:val="Normal"/>
    <w:pPr>
      <w:spacing w:before="120" w:after="120" w:line="360" w:lineRule="auto"/>
    </w:pPr>
    <w:rPr>
      <w:sz w:val="22"/>
    </w:rPr>
  </w:style>
  <w:style w:type="character" w:customStyle="1" w:styleId="GrantSponsor">
    <w:name w:val="Grant Sponsor"/>
    <w:rPr>
      <w:color w:val="C500C0"/>
    </w:rPr>
  </w:style>
  <w:style w:type="paragraph" w:styleId="Titre">
    <w:name w:val="Title"/>
    <w:basedOn w:val="Normal"/>
    <w:link w:val="TitreCar"/>
    <w:uiPriority w:val="10"/>
    <w:qFormat/>
    <w:pPr>
      <w:spacing w:line="309" w:lineRule="auto"/>
    </w:pPr>
    <w:rPr>
      <w:sz w:val="56"/>
    </w:rPr>
  </w:style>
  <w:style w:type="character" w:customStyle="1" w:styleId="TitreCar">
    <w:name w:val="Titre Car"/>
    <w:basedOn w:val="Policepardfaut"/>
    <w:link w:val="Titr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  <w:lang w:val="" w:eastAsia="x-none"/>
    </w:rPr>
  </w:style>
  <w:style w:type="character" w:customStyle="1" w:styleId="Abbreviation">
    <w:name w:val="Abbreviation"/>
    <w:rPr>
      <w:color w:val="7030A0"/>
    </w:rPr>
  </w:style>
  <w:style w:type="paragraph" w:customStyle="1" w:styleId="Quotation">
    <w:name w:val="Quotation"/>
    <w:basedOn w:val="Normal"/>
    <w:pPr>
      <w:spacing w:line="393" w:lineRule="auto"/>
      <w:ind w:left="1440"/>
      <w:jc w:val="both"/>
    </w:pPr>
    <w:rPr>
      <w:sz w:val="22"/>
    </w:rPr>
  </w:style>
  <w:style w:type="paragraph" w:customStyle="1" w:styleId="List8">
    <w:name w:val="List 8"/>
    <w:basedOn w:val="Normal"/>
    <w:rPr>
      <w:sz w:val="22"/>
    </w:rPr>
  </w:style>
  <w:style w:type="character" w:customStyle="1" w:styleId="Grant">
    <w:name w:val="Grant"/>
    <w:rPr>
      <w:color w:val="6F3198"/>
    </w:rPr>
  </w:style>
  <w:style w:type="paragraph" w:customStyle="1" w:styleId="Authors">
    <w:name w:val="Authors"/>
    <w:basedOn w:val="Normal"/>
    <w:pPr>
      <w:spacing w:before="360" w:after="120" w:line="309" w:lineRule="auto"/>
    </w:pPr>
    <w:rPr>
      <w:sz w:val="28"/>
    </w:rPr>
  </w:style>
  <w:style w:type="paragraph" w:customStyle="1" w:styleId="Correspondence">
    <w:name w:val="Correspondence"/>
    <w:basedOn w:val="Normal"/>
    <w:pPr>
      <w:ind w:left="480" w:hanging="480"/>
    </w:pPr>
    <w:rPr>
      <w:color w:val="C0504D"/>
      <w:sz w:val="18"/>
    </w:rPr>
  </w:style>
  <w:style w:type="character" w:customStyle="1" w:styleId="FootnoteText1">
    <w:name w:val="Footnote Text1"/>
    <w:rPr>
      <w:vertAlign w:val="baseline"/>
    </w:rPr>
  </w:style>
  <w:style w:type="paragraph" w:styleId="Normalcentr">
    <w:name w:val="Block Text"/>
    <w:basedOn w:val="Normal"/>
    <w:uiPriority w:val="99"/>
    <w:pPr>
      <w:spacing w:line="393" w:lineRule="auto"/>
      <w:ind w:left="1200"/>
    </w:pPr>
    <w:rPr>
      <w:sz w:val="22"/>
    </w:rPr>
  </w:style>
  <w:style w:type="paragraph" w:customStyle="1" w:styleId="Biography">
    <w:name w:val="Biography"/>
    <w:basedOn w:val="Normal"/>
    <w:pPr>
      <w:spacing w:after="240" w:line="324" w:lineRule="auto"/>
      <w:ind w:left="360"/>
    </w:pPr>
    <w:rPr>
      <w:color w:val="8064A2"/>
      <w:sz w:val="20"/>
    </w:rPr>
  </w:style>
  <w:style w:type="paragraph" w:customStyle="1" w:styleId="Keywords">
    <w:name w:val="Keywords"/>
    <w:basedOn w:val="Normal"/>
    <w:pPr>
      <w:spacing w:line="360" w:lineRule="auto"/>
      <w:ind w:left="1000"/>
    </w:pPr>
    <w:rPr>
      <w:sz w:val="22"/>
    </w:rPr>
  </w:style>
  <w:style w:type="character" w:customStyle="1" w:styleId="Genbank">
    <w:name w:val="Genbank"/>
    <w:rPr>
      <w:color w:val="6F3198"/>
    </w:rPr>
  </w:style>
  <w:style w:type="character" w:customStyle="1" w:styleId="Label">
    <w:name w:val="Label"/>
    <w:rPr>
      <w:color w:val="C0504D"/>
    </w:rPr>
  </w:style>
  <w:style w:type="paragraph" w:customStyle="1" w:styleId="TableHead">
    <w:name w:val="Table Head"/>
    <w:basedOn w:val="Normal"/>
    <w:qFormat/>
    <w:rPr>
      <w:color w:val="5C83B4"/>
      <w:sz w:val="20"/>
    </w:rPr>
  </w:style>
  <w:style w:type="character" w:customStyle="1" w:styleId="Sequence">
    <w:name w:val="Sequence"/>
    <w:rPr>
      <w:color w:val="6F3198"/>
    </w:rPr>
  </w:style>
  <w:style w:type="paragraph" w:styleId="Liste5">
    <w:name w:val="List 5"/>
    <w:basedOn w:val="Normal"/>
    <w:uiPriority w:val="99"/>
    <w:rPr>
      <w:sz w:val="22"/>
    </w:rPr>
  </w:style>
  <w:style w:type="character" w:customStyle="1" w:styleId="Heading">
    <w:name w:val="Heading:"/>
    <w:qFormat/>
    <w:rPr>
      <w:b/>
      <w:color w:val="5B89C1"/>
    </w:rPr>
  </w:style>
  <w:style w:type="paragraph" w:customStyle="1" w:styleId="List6">
    <w:name w:val="List 6"/>
    <w:basedOn w:val="Normal"/>
    <w:rPr>
      <w:sz w:val="22"/>
    </w:rPr>
  </w:style>
  <w:style w:type="paragraph" w:customStyle="1" w:styleId="Acknowledgements">
    <w:name w:val="Acknowledgements"/>
    <w:basedOn w:val="Normal"/>
    <w:pPr>
      <w:spacing w:line="432" w:lineRule="auto"/>
      <w:jc w:val="both"/>
    </w:pPr>
    <w:rPr>
      <w:color w:val="0072BC"/>
      <w:sz w:val="20"/>
    </w:rPr>
  </w:style>
  <w:style w:type="paragraph" w:customStyle="1" w:styleId="TableHeadSpan">
    <w:name w:val="Table Head Span"/>
    <w:basedOn w:val="Normal"/>
    <w:qFormat/>
    <w:rPr>
      <w:color w:val="5C83B4"/>
    </w:rPr>
  </w:style>
  <w:style w:type="paragraph" w:customStyle="1" w:styleId="TableBody">
    <w:name w:val="Table Body"/>
    <w:basedOn w:val="Normal"/>
    <w:pPr>
      <w:spacing w:line="432" w:lineRule="auto"/>
    </w:pPr>
    <w:rPr>
      <w:sz w:val="20"/>
    </w:rPr>
  </w:style>
  <w:style w:type="paragraph" w:customStyle="1" w:styleId="QuotationSource">
    <w:name w:val="Quotation Source"/>
    <w:basedOn w:val="Normal"/>
    <w:pPr>
      <w:spacing w:line="393" w:lineRule="auto"/>
      <w:ind w:left="1440"/>
    </w:pPr>
    <w:rPr>
      <w:color w:val="000000"/>
      <w:sz w:val="22"/>
    </w:rPr>
  </w:style>
  <w:style w:type="paragraph" w:customStyle="1" w:styleId="SubheadingAbstract">
    <w:name w:val="Subheading Abstract"/>
    <w:basedOn w:val="Normal"/>
    <w:next w:val="Normal"/>
    <w:qFormat/>
  </w:style>
  <w:style w:type="character" w:styleId="Accentuation">
    <w:name w:val="Emphasis"/>
    <w:basedOn w:val="Policepardfaut"/>
    <w:uiPriority w:val="20"/>
    <w:qFormat/>
    <w:rsid w:val="0075421E"/>
    <w:rPr>
      <w:i/>
    </w:rPr>
  </w:style>
  <w:style w:type="paragraph" w:styleId="Notedefin">
    <w:name w:val="endnote text"/>
    <w:basedOn w:val="Normal"/>
    <w:link w:val="NotedefinCar"/>
    <w:uiPriority w:val="99"/>
    <w:unhideWhenUsed/>
    <w:rsid w:val="0075421E"/>
    <w:pPr>
      <w:spacing w:line="240" w:lineRule="auto"/>
    </w:pPr>
    <w:rPr>
      <w:sz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locked/>
    <w:rsid w:val="0075421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annotation text" w:uiPriority="0"/>
    <w:lsdException w:name="header" w:uiPriority="0" w:qFormat="1"/>
    <w:lsdException w:name="caption" w:uiPriority="0" w:qFormat="1"/>
    <w:lsdException w:name="annotation reference" w:uiPriority="0"/>
    <w:lsdException w:name="endnote reference" w:uiPriority="0"/>
    <w:lsdException w:name="Default Paragraph Font" w:uiPriority="1"/>
    <w:lsdException w:name="Hyperlink" w:uiPriority="0"/>
    <w:lsdException w:name="Emphasis" w:uiPriority="20" w:qFormat="1"/>
    <w:lsdException w:name="Normal (Web)" w:uiPriority="0" w:qFormat="1"/>
    <w:lsdException w:name="annotation subject" w:uiPriority="0"/>
    <w:lsdException w:name="Table Grid" w:uiPriority="59"/>
    <w:lsdException w:name="Revision" w:uiPriority="0"/>
    <w:lsdException w:name="List Paragraph" w:uiPriority="0" w:qFormat="1"/>
    <w:lsdException w:name="Subtle Emphasis" w:uiPriority="0" w:qFormat="1"/>
  </w:latentStyles>
  <w:style w:type="paragraph" w:default="1" w:styleId="Normal">
    <w:name w:val="Normal"/>
    <w:qFormat/>
    <w:rsid w:val="0075421E"/>
    <w:pPr>
      <w:spacing w:line="480" w:lineRule="auto"/>
    </w:pPr>
    <w:rPr>
      <w:sz w:val="24"/>
      <w:lang w:val=""/>
    </w:rPr>
  </w:style>
  <w:style w:type="paragraph" w:styleId="Titre1">
    <w:name w:val="heading 1"/>
    <w:basedOn w:val="Normal"/>
    <w:next w:val="Normal"/>
    <w:link w:val="Titre1Car"/>
    <w:uiPriority w:val="9"/>
    <w:qFormat/>
    <w:rsid w:val="0075421E"/>
    <w:pPr>
      <w:keepNext/>
      <w:keepLines/>
      <w:spacing w:before="480"/>
      <w:outlineLvl w:val="0"/>
    </w:pPr>
    <w:rPr>
      <w:b/>
      <w:color w:val="365F91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Pr>
      <w:rFonts w:cs="Times New Roman"/>
      <w:b/>
      <w:color w:val="365F91"/>
      <w:sz w:val="28"/>
      <w:lang w:val="" w:eastAsia="x-none"/>
    </w:rPr>
  </w:style>
  <w:style w:type="paragraph" w:customStyle="1" w:styleId="DefaultParagraphFont1">
    <w:name w:val="Default Paragraph Font1"/>
    <w:basedOn w:val="Normal"/>
    <w:pPr>
      <w:spacing w:after="200" w:line="276" w:lineRule="auto"/>
    </w:pPr>
  </w:style>
  <w:style w:type="paragraph" w:customStyle="1" w:styleId="NoList1">
    <w:name w:val="No List1"/>
    <w:basedOn w:val="Normal"/>
    <w:pPr>
      <w:spacing w:after="200" w:line="276" w:lineRule="auto"/>
    </w:pPr>
  </w:style>
  <w:style w:type="character" w:styleId="Marquedecommentaire">
    <w:name w:val="annotation reference"/>
    <w:basedOn w:val="Policepardfaut"/>
    <w:uiPriority w:val="99"/>
    <w:rPr>
      <w:rFonts w:cs="Times New Roman"/>
      <w:sz w:val="16"/>
    </w:rPr>
  </w:style>
  <w:style w:type="paragraph" w:styleId="Textedebulles">
    <w:name w:val="Balloon Text"/>
    <w:basedOn w:val="Normal"/>
    <w:link w:val="TextedebullesCar"/>
    <w:uiPriority w:val="99"/>
    <w:rsid w:val="0075421E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qFormat/>
    <w:rsid w:val="0075421E"/>
    <w:pPr>
      <w:spacing w:before="100" w:after="100"/>
    </w:pPr>
  </w:style>
  <w:style w:type="paragraph" w:customStyle="1" w:styleId="CommentReference1">
    <w:name w:val="Comment Reference1"/>
    <w:basedOn w:val="Normal"/>
    <w:pPr>
      <w:spacing w:after="200" w:line="276" w:lineRule="auto"/>
    </w:pPr>
    <w:rPr>
      <w:sz w:val="16"/>
    </w:rPr>
  </w:style>
  <w:style w:type="paragraph" w:styleId="Commentaire">
    <w:name w:val="annotation text"/>
    <w:basedOn w:val="Normal"/>
    <w:link w:val="CommentaireCar"/>
    <w:uiPriority w:val="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Pr>
      <w:rFonts w:cs="Times New Roman"/>
      <w:lang w:val="" w:eastAsia="x-none"/>
    </w:rPr>
  </w:style>
  <w:style w:type="table" w:customStyle="1" w:styleId="Ombrageclair1">
    <w:name w:val="Ombrage clair1"/>
    <w:rPr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cimalAligned">
    <w:name w:val="Decimal Aligned"/>
    <w:basedOn w:val="Normal"/>
    <w:qFormat/>
    <w:rsid w:val="0075421E"/>
    <w:pPr>
      <w:spacing w:after="200" w:line="276" w:lineRule="auto"/>
    </w:pPr>
    <w:rPr>
      <w:sz w:val="22"/>
    </w:rPr>
  </w:style>
  <w:style w:type="character" w:styleId="Emphaseple">
    <w:name w:val="Subtle Emphasis"/>
    <w:basedOn w:val="Policepardfaut"/>
    <w:uiPriority w:val="19"/>
    <w:qFormat/>
    <w:rsid w:val="0075421E"/>
    <w:rPr>
      <w:rFonts w:cs="Times New Roman"/>
      <w:i/>
      <w:color w:val="7F7F7F"/>
    </w:rPr>
  </w:style>
  <w:style w:type="table" w:customStyle="1" w:styleId="Trameclaire-Accent11">
    <w:name w:val="Trame claire - Accent 11"/>
    <w:rPr>
      <w:color w:val="365F9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t1">
    <w:name w:val="st1"/>
  </w:style>
  <w:style w:type="paragraph" w:customStyle="1" w:styleId="Emphasis1">
    <w:name w:val="Emphasis1"/>
    <w:basedOn w:val="Normal"/>
    <w:qFormat/>
    <w:pPr>
      <w:spacing w:after="200" w:line="276" w:lineRule="auto"/>
    </w:pPr>
    <w:rPr>
      <w:i/>
    </w:rPr>
  </w:style>
  <w:style w:type="character" w:styleId="Lienhypertexte">
    <w:name w:val="Hyperlink"/>
    <w:basedOn w:val="Policepardfaut"/>
    <w:uiPriority w:val="99"/>
    <w:rsid w:val="0075421E"/>
    <w:rPr>
      <w:rFonts w:cs="Times New Roman"/>
      <w:color w:val="0563C1"/>
      <w:u w:val="single"/>
    </w:rPr>
  </w:style>
  <w:style w:type="table" w:styleId="Grilledutableau">
    <w:name w:val="Table Grid"/>
    <w:basedOn w:val="TableauNormal"/>
    <w:uiPriority w:val="5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uiPriority w:val="35"/>
    <w:qFormat/>
    <w:rsid w:val="0075421E"/>
    <w:pPr>
      <w:spacing w:before="240" w:line="393" w:lineRule="auto"/>
      <w:jc w:val="both"/>
    </w:pPr>
    <w:rPr>
      <w:color w:val="B77540"/>
      <w:sz w:val="22"/>
    </w:rPr>
  </w:style>
  <w:style w:type="paragraph" w:styleId="En-tte">
    <w:name w:val="header"/>
    <w:basedOn w:val="Normal"/>
    <w:link w:val="En-tteCar"/>
    <w:uiPriority w:val="99"/>
    <w:qFormat/>
    <w:rsid w:val="0075421E"/>
  </w:style>
  <w:style w:type="character" w:customStyle="1" w:styleId="En-tteCar">
    <w:name w:val="En-tête Car"/>
    <w:basedOn w:val="Policepardfaut"/>
    <w:link w:val="En-tte"/>
    <w:uiPriority w:val="99"/>
    <w:locked/>
    <w:rPr>
      <w:rFonts w:cs="Times New Roman"/>
      <w:sz w:val="24"/>
      <w:lang w:val="" w:eastAsia="x-none"/>
    </w:rPr>
  </w:style>
  <w:style w:type="paragraph" w:styleId="Pieddepage">
    <w:name w:val="footer"/>
    <w:basedOn w:val="Normal"/>
    <w:link w:val="PieddepageCar"/>
    <w:uiPriority w:val="99"/>
    <w:rsid w:val="0075421E"/>
  </w:style>
  <w:style w:type="character" w:customStyle="1" w:styleId="PieddepageCar">
    <w:name w:val="Pied de page Car"/>
    <w:basedOn w:val="Policepardfaut"/>
    <w:link w:val="Pieddepage"/>
    <w:uiPriority w:val="99"/>
    <w:locked/>
    <w:rPr>
      <w:rFonts w:cs="Times New Roman"/>
      <w:sz w:val="24"/>
      <w:lang w:val="" w:eastAsia="x-none"/>
    </w:rPr>
  </w:style>
  <w:style w:type="paragraph" w:styleId="Paragraphedeliste">
    <w:name w:val="List Paragraph"/>
    <w:basedOn w:val="Normal"/>
    <w:uiPriority w:val="34"/>
    <w:qFormat/>
    <w:rsid w:val="0075421E"/>
    <w:pPr>
      <w:ind w:left="720"/>
    </w:pPr>
  </w:style>
  <w:style w:type="paragraph" w:styleId="Objetducommentaire">
    <w:name w:val="annotation subject"/>
    <w:basedOn w:val="Normal"/>
    <w:next w:val="Normal"/>
    <w:link w:val="ObjetducommentaireCar"/>
    <w:uiPriority w:val="99"/>
    <w:rsid w:val="0075421E"/>
    <w:rPr>
      <w:b/>
      <w:sz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Pr>
      <w:rFonts w:cs="Times New Roman"/>
      <w:b/>
      <w:lang w:val="" w:eastAsia="x-none"/>
    </w:rPr>
  </w:style>
  <w:style w:type="paragraph" w:styleId="Rvision">
    <w:name w:val="Revision"/>
    <w:basedOn w:val="Normal"/>
    <w:uiPriority w:val="99"/>
    <w:rsid w:val="0075421E"/>
    <w:pPr>
      <w:spacing w:line="240" w:lineRule="auto"/>
    </w:pPr>
  </w:style>
  <w:style w:type="character" w:customStyle="1" w:styleId="NameGiven">
    <w:name w:val="Name Given"/>
    <w:rPr>
      <w:color w:val="FFC20E"/>
    </w:rPr>
  </w:style>
  <w:style w:type="character" w:customStyle="1" w:styleId="Name">
    <w:name w:val="Name"/>
    <w:rPr>
      <w:color w:val="22B14C"/>
    </w:rPr>
  </w:style>
  <w:style w:type="character" w:customStyle="1" w:styleId="BibDocTitle">
    <w:name w:val="Bib DocTitle"/>
    <w:qFormat/>
    <w:rPr>
      <w:color w:val="A29D96"/>
    </w:rPr>
  </w:style>
  <w:style w:type="character" w:customStyle="1" w:styleId="BibYear">
    <w:name w:val="Bib Year"/>
    <w:rPr>
      <w:color w:val="B77540"/>
    </w:rPr>
  </w:style>
  <w:style w:type="character" w:customStyle="1" w:styleId="BibTitle">
    <w:name w:val="Bib Title"/>
    <w:qFormat/>
    <w:rPr>
      <w:color w:val="00B7EF"/>
    </w:rPr>
  </w:style>
  <w:style w:type="character" w:customStyle="1" w:styleId="BibVol">
    <w:name w:val="Bib Vol"/>
    <w:rPr>
      <w:color w:val="2F3699"/>
    </w:rPr>
  </w:style>
  <w:style w:type="character" w:customStyle="1" w:styleId="BibIssue">
    <w:name w:val="Bib Issue"/>
    <w:rPr>
      <w:color w:val="FA3232"/>
    </w:rPr>
  </w:style>
  <w:style w:type="character" w:customStyle="1" w:styleId="BibPage">
    <w:name w:val="Bib Page"/>
    <w:rPr>
      <w:color w:val="903C39"/>
    </w:rPr>
  </w:style>
  <w:style w:type="character" w:customStyle="1" w:styleId="BibComment">
    <w:name w:val="Bib Comment"/>
    <w:rPr>
      <w:color w:val="F7B580"/>
    </w:rPr>
  </w:style>
  <w:style w:type="character" w:customStyle="1" w:styleId="BibPublisher">
    <w:name w:val="Bib Publisher"/>
    <w:rPr>
      <w:color w:val="6F3198"/>
    </w:rPr>
  </w:style>
  <w:style w:type="character" w:customStyle="1" w:styleId="NameOrganization">
    <w:name w:val="Name Organization"/>
    <w:rPr>
      <w:color w:val="22B14C"/>
    </w:rPr>
  </w:style>
  <w:style w:type="paragraph" w:customStyle="1" w:styleId="CommentText1">
    <w:name w:val="Comment Text1"/>
    <w:basedOn w:val="Normal"/>
    <w:pPr>
      <w:spacing w:after="200" w:line="276" w:lineRule="auto"/>
    </w:pPr>
    <w:rPr>
      <w:rFonts w:ascii="Calibri" w:hAnsi="Calibri"/>
      <w:b/>
      <w:i/>
      <w:caps/>
      <w:color w:val="000000"/>
      <w:sz w:val="20"/>
      <w:u w:val="single"/>
    </w:rPr>
  </w:style>
  <w:style w:type="character" w:customStyle="1" w:styleId="Superscript">
    <w:name w:val="Superscript"/>
    <w:uiPriority w:val="1"/>
    <w:qFormat/>
    <w:rPr>
      <w:sz w:val="24"/>
      <w:vertAlign w:val="superscript"/>
    </w:rPr>
  </w:style>
  <w:style w:type="character" w:styleId="Numrodeligne">
    <w:name w:val="line number"/>
    <w:basedOn w:val="Policepardfaut"/>
    <w:uiPriority w:val="99"/>
    <w:rsid w:val="0075421E"/>
    <w:rPr>
      <w:rFonts w:cs="Times New Roman"/>
    </w:rPr>
  </w:style>
  <w:style w:type="character" w:styleId="Textedelespacerserv">
    <w:name w:val="Placeholder Text"/>
    <w:basedOn w:val="Policepardfaut"/>
    <w:uiPriority w:val="99"/>
    <w:rsid w:val="0075421E"/>
    <w:rPr>
      <w:rFonts w:cs="Times New Roman"/>
      <w:color w:val="808080"/>
    </w:rPr>
  </w:style>
  <w:style w:type="character" w:customStyle="1" w:styleId="EndnoteText1">
    <w:name w:val="Endnote Text1"/>
  </w:style>
  <w:style w:type="character" w:styleId="Appeldenotedefin">
    <w:name w:val="endnote reference"/>
    <w:basedOn w:val="Policepardfaut"/>
    <w:uiPriority w:val="99"/>
    <w:rsid w:val="0075421E"/>
    <w:rPr>
      <w:rFonts w:cs="Times New Roman"/>
      <w:vertAlign w:val="superscript"/>
    </w:rPr>
  </w:style>
  <w:style w:type="paragraph" w:customStyle="1" w:styleId="List7">
    <w:name w:val="List 7"/>
    <w:basedOn w:val="Normal"/>
    <w:rPr>
      <w:sz w:val="22"/>
    </w:rPr>
  </w:style>
  <w:style w:type="paragraph" w:styleId="Liste2">
    <w:name w:val="List 2"/>
    <w:basedOn w:val="Normal"/>
    <w:uiPriority w:val="99"/>
    <w:pPr>
      <w:ind w:left="1200" w:hanging="600"/>
      <w:jc w:val="both"/>
    </w:pPr>
    <w:rPr>
      <w:sz w:val="22"/>
    </w:rPr>
  </w:style>
  <w:style w:type="paragraph" w:styleId="Sous-titre">
    <w:name w:val="Subtitle"/>
    <w:basedOn w:val="Normal"/>
    <w:link w:val="Sous-titreCar"/>
    <w:uiPriority w:val="11"/>
    <w:qFormat/>
    <w:rPr>
      <w:sz w:val="36"/>
    </w:rPr>
  </w:style>
  <w:style w:type="character" w:customStyle="1" w:styleId="Sous-titreCar">
    <w:name w:val="Sous-titre Car"/>
    <w:basedOn w:val="Policepardfaut"/>
    <w:link w:val="Sous-titre"/>
    <w:uiPriority w:val="11"/>
    <w:locked/>
    <w:rPr>
      <w:rFonts w:asciiTheme="majorHAnsi" w:eastAsiaTheme="majorEastAsia" w:hAnsiTheme="majorHAnsi" w:cs="Times New Roman"/>
      <w:sz w:val="24"/>
      <w:szCs w:val="24"/>
      <w:lang w:val="" w:eastAsia="x-none"/>
    </w:rPr>
  </w:style>
  <w:style w:type="paragraph" w:styleId="Liste3">
    <w:name w:val="List 3"/>
    <w:basedOn w:val="Normal"/>
    <w:uiPriority w:val="99"/>
    <w:pPr>
      <w:spacing w:line="393" w:lineRule="auto"/>
      <w:ind w:left="1800" w:hanging="600"/>
      <w:jc w:val="both"/>
    </w:pPr>
    <w:rPr>
      <w:sz w:val="22"/>
    </w:rPr>
  </w:style>
  <w:style w:type="paragraph" w:customStyle="1" w:styleId="BibEntry">
    <w:name w:val="Bib Entry"/>
    <w:basedOn w:val="Normal"/>
    <w:pPr>
      <w:spacing w:line="360" w:lineRule="auto"/>
      <w:ind w:left="570" w:hanging="570"/>
      <w:jc w:val="both"/>
    </w:pPr>
    <w:rPr>
      <w:sz w:val="22"/>
    </w:rPr>
  </w:style>
  <w:style w:type="paragraph" w:customStyle="1" w:styleId="Note">
    <w:name w:val="Note"/>
    <w:basedOn w:val="Normal"/>
    <w:rPr>
      <w:color w:val="B77540"/>
      <w:sz w:val="18"/>
    </w:rPr>
  </w:style>
  <w:style w:type="paragraph" w:customStyle="1" w:styleId="TableNote">
    <w:name w:val="Table Note"/>
    <w:basedOn w:val="Normal"/>
    <w:rPr>
      <w:sz w:val="18"/>
    </w:rPr>
  </w:style>
  <w:style w:type="character" w:customStyle="1" w:styleId="Cross-reference">
    <w:name w:val="Cross-reference"/>
    <w:rPr>
      <w:color w:val="9900FF"/>
    </w:rPr>
  </w:style>
  <w:style w:type="paragraph" w:customStyle="1" w:styleId="Address">
    <w:name w:val="Address"/>
    <w:basedOn w:val="Normal"/>
    <w:pPr>
      <w:spacing w:after="240" w:line="324" w:lineRule="auto"/>
      <w:ind w:left="720"/>
    </w:pPr>
    <w:rPr>
      <w:color w:val="8064A2"/>
      <w:sz w:val="20"/>
    </w:rPr>
  </w:style>
  <w:style w:type="paragraph" w:styleId="Liste4">
    <w:name w:val="List 4"/>
    <w:basedOn w:val="Normal"/>
    <w:uiPriority w:val="99"/>
    <w:pPr>
      <w:spacing w:line="393" w:lineRule="auto"/>
      <w:ind w:left="240" w:hanging="600"/>
    </w:pPr>
    <w:rPr>
      <w:sz w:val="22"/>
    </w:rPr>
  </w:style>
  <w:style w:type="paragraph" w:customStyle="1" w:styleId="Copyright">
    <w:name w:val="Copyright"/>
    <w:basedOn w:val="Normal"/>
    <w:rPr>
      <w:color w:val="F7B580"/>
      <w:sz w:val="18"/>
    </w:rPr>
  </w:style>
  <w:style w:type="paragraph" w:customStyle="1" w:styleId="Glossary">
    <w:name w:val="Glossary"/>
    <w:basedOn w:val="Normal"/>
    <w:pPr>
      <w:spacing w:before="120" w:after="120" w:line="432" w:lineRule="auto"/>
    </w:pPr>
    <w:rPr>
      <w:color w:val="7D7974"/>
      <w:sz w:val="20"/>
    </w:rPr>
  </w:style>
  <w:style w:type="paragraph" w:customStyle="1" w:styleId="Surtitle">
    <w:name w:val="Surtitle"/>
    <w:basedOn w:val="Normal"/>
    <w:qFormat/>
    <w:rPr>
      <w:sz w:val="48"/>
    </w:rPr>
  </w:style>
  <w:style w:type="paragraph" w:customStyle="1" w:styleId="Statement">
    <w:name w:val="Statement"/>
    <w:basedOn w:val="Normal"/>
    <w:pPr>
      <w:ind w:left="900"/>
    </w:pPr>
  </w:style>
  <w:style w:type="character" w:customStyle="1" w:styleId="CommentText2">
    <w:name w:val="Comment Text2"/>
    <w:rPr>
      <w:rFonts w:ascii="Calibri" w:hAnsi="Calibri"/>
      <w:color w:val="000000"/>
      <w:sz w:val="20"/>
      <w:u w:val="none"/>
      <w:vertAlign w:val="baseline"/>
    </w:rPr>
  </w:style>
  <w:style w:type="character" w:customStyle="1" w:styleId="CaptionLabel">
    <w:name w:val="Caption Label"/>
    <w:rPr>
      <w:color w:val="007CC5"/>
    </w:rPr>
  </w:style>
  <w:style w:type="character" w:styleId="Appelnotedebasdep">
    <w:name w:val="footnote reference"/>
    <w:basedOn w:val="Policepardfaut"/>
    <w:uiPriority w:val="99"/>
    <w:rPr>
      <w:rFonts w:cs="Times New Roman"/>
      <w:vertAlign w:val="superscript"/>
    </w:rPr>
  </w:style>
  <w:style w:type="character" w:customStyle="1" w:styleId="GlossaryTerm">
    <w:name w:val="Glossary Term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pPr>
      <w:ind w:left="1440"/>
    </w:pPr>
    <w:rPr>
      <w:sz w:val="22"/>
    </w:rPr>
  </w:style>
  <w:style w:type="character" w:customStyle="1" w:styleId="NameScientific">
    <w:name w:val="Name Scientific"/>
    <w:rPr>
      <w:color w:val="6F3198"/>
    </w:rPr>
  </w:style>
  <w:style w:type="paragraph" w:customStyle="1" w:styleId="Abstract">
    <w:name w:val="Abstract"/>
    <w:basedOn w:val="Normal"/>
    <w:pPr>
      <w:spacing w:before="120" w:after="120" w:line="393" w:lineRule="auto"/>
      <w:ind w:left="1440" w:right="1440"/>
      <w:jc w:val="both"/>
    </w:pPr>
    <w:rPr>
      <w:sz w:val="22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paragraph" w:customStyle="1" w:styleId="ChapterNumber">
    <w:name w:val="Chapter Number"/>
    <w:basedOn w:val="Normal"/>
  </w:style>
  <w:style w:type="paragraph" w:styleId="Liste">
    <w:name w:val="List"/>
    <w:basedOn w:val="Normal"/>
    <w:uiPriority w:val="99"/>
    <w:pPr>
      <w:spacing w:line="393" w:lineRule="auto"/>
      <w:ind w:left="600" w:hanging="600"/>
      <w:jc w:val="both"/>
    </w:pPr>
    <w:rPr>
      <w:sz w:val="22"/>
    </w:rPr>
  </w:style>
  <w:style w:type="paragraph" w:styleId="Retraitnormal">
    <w:name w:val="Normal Indent"/>
    <w:basedOn w:val="Normal"/>
    <w:uiPriority w:val="99"/>
    <w:qFormat/>
    <w:pPr>
      <w:spacing w:line="360" w:lineRule="auto"/>
      <w:ind w:firstLine="480"/>
      <w:jc w:val="both"/>
    </w:pPr>
    <w:rPr>
      <w:rFonts w:ascii="Calibri" w:hAnsi="Calibri"/>
      <w:sz w:val="22"/>
    </w:rPr>
  </w:style>
  <w:style w:type="paragraph" w:customStyle="1" w:styleId="Formula">
    <w:name w:val="Formula"/>
    <w:basedOn w:val="Normal"/>
    <w:pPr>
      <w:spacing w:before="120" w:after="120" w:line="360" w:lineRule="auto"/>
    </w:pPr>
    <w:rPr>
      <w:sz w:val="22"/>
    </w:rPr>
  </w:style>
  <w:style w:type="character" w:customStyle="1" w:styleId="GrantSponsor">
    <w:name w:val="Grant Sponsor"/>
    <w:rPr>
      <w:color w:val="C500C0"/>
    </w:rPr>
  </w:style>
  <w:style w:type="paragraph" w:styleId="Titre">
    <w:name w:val="Title"/>
    <w:basedOn w:val="Normal"/>
    <w:link w:val="TitreCar"/>
    <w:uiPriority w:val="10"/>
    <w:qFormat/>
    <w:pPr>
      <w:spacing w:line="309" w:lineRule="auto"/>
    </w:pPr>
    <w:rPr>
      <w:sz w:val="56"/>
    </w:rPr>
  </w:style>
  <w:style w:type="character" w:customStyle="1" w:styleId="TitreCar">
    <w:name w:val="Titre Car"/>
    <w:basedOn w:val="Policepardfaut"/>
    <w:link w:val="Titr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  <w:lang w:val="" w:eastAsia="x-none"/>
    </w:rPr>
  </w:style>
  <w:style w:type="character" w:customStyle="1" w:styleId="Abbreviation">
    <w:name w:val="Abbreviation"/>
    <w:rPr>
      <w:color w:val="7030A0"/>
    </w:rPr>
  </w:style>
  <w:style w:type="paragraph" w:customStyle="1" w:styleId="Quotation">
    <w:name w:val="Quotation"/>
    <w:basedOn w:val="Normal"/>
    <w:pPr>
      <w:spacing w:line="393" w:lineRule="auto"/>
      <w:ind w:left="1440"/>
      <w:jc w:val="both"/>
    </w:pPr>
    <w:rPr>
      <w:sz w:val="22"/>
    </w:rPr>
  </w:style>
  <w:style w:type="paragraph" w:customStyle="1" w:styleId="List8">
    <w:name w:val="List 8"/>
    <w:basedOn w:val="Normal"/>
    <w:rPr>
      <w:sz w:val="22"/>
    </w:rPr>
  </w:style>
  <w:style w:type="character" w:customStyle="1" w:styleId="Grant">
    <w:name w:val="Grant"/>
    <w:rPr>
      <w:color w:val="6F3198"/>
    </w:rPr>
  </w:style>
  <w:style w:type="paragraph" w:customStyle="1" w:styleId="Authors">
    <w:name w:val="Authors"/>
    <w:basedOn w:val="Normal"/>
    <w:pPr>
      <w:spacing w:before="360" w:after="120" w:line="309" w:lineRule="auto"/>
    </w:pPr>
    <w:rPr>
      <w:sz w:val="28"/>
    </w:rPr>
  </w:style>
  <w:style w:type="paragraph" w:customStyle="1" w:styleId="Correspondence">
    <w:name w:val="Correspondence"/>
    <w:basedOn w:val="Normal"/>
    <w:pPr>
      <w:ind w:left="480" w:hanging="480"/>
    </w:pPr>
    <w:rPr>
      <w:color w:val="C0504D"/>
      <w:sz w:val="18"/>
    </w:rPr>
  </w:style>
  <w:style w:type="character" w:customStyle="1" w:styleId="FootnoteText1">
    <w:name w:val="Footnote Text1"/>
    <w:rPr>
      <w:vertAlign w:val="baseline"/>
    </w:rPr>
  </w:style>
  <w:style w:type="paragraph" w:styleId="Normalcentr">
    <w:name w:val="Block Text"/>
    <w:basedOn w:val="Normal"/>
    <w:uiPriority w:val="99"/>
    <w:pPr>
      <w:spacing w:line="393" w:lineRule="auto"/>
      <w:ind w:left="1200"/>
    </w:pPr>
    <w:rPr>
      <w:sz w:val="22"/>
    </w:rPr>
  </w:style>
  <w:style w:type="paragraph" w:customStyle="1" w:styleId="Biography">
    <w:name w:val="Biography"/>
    <w:basedOn w:val="Normal"/>
    <w:pPr>
      <w:spacing w:after="240" w:line="324" w:lineRule="auto"/>
      <w:ind w:left="360"/>
    </w:pPr>
    <w:rPr>
      <w:color w:val="8064A2"/>
      <w:sz w:val="20"/>
    </w:rPr>
  </w:style>
  <w:style w:type="paragraph" w:customStyle="1" w:styleId="Keywords">
    <w:name w:val="Keywords"/>
    <w:basedOn w:val="Normal"/>
    <w:pPr>
      <w:spacing w:line="360" w:lineRule="auto"/>
      <w:ind w:left="1000"/>
    </w:pPr>
    <w:rPr>
      <w:sz w:val="22"/>
    </w:rPr>
  </w:style>
  <w:style w:type="character" w:customStyle="1" w:styleId="Genbank">
    <w:name w:val="Genbank"/>
    <w:rPr>
      <w:color w:val="6F3198"/>
    </w:rPr>
  </w:style>
  <w:style w:type="character" w:customStyle="1" w:styleId="Label">
    <w:name w:val="Label"/>
    <w:rPr>
      <w:color w:val="C0504D"/>
    </w:rPr>
  </w:style>
  <w:style w:type="paragraph" w:customStyle="1" w:styleId="TableHead">
    <w:name w:val="Table Head"/>
    <w:basedOn w:val="Normal"/>
    <w:qFormat/>
    <w:rPr>
      <w:color w:val="5C83B4"/>
      <w:sz w:val="20"/>
    </w:rPr>
  </w:style>
  <w:style w:type="character" w:customStyle="1" w:styleId="Sequence">
    <w:name w:val="Sequence"/>
    <w:rPr>
      <w:color w:val="6F3198"/>
    </w:rPr>
  </w:style>
  <w:style w:type="paragraph" w:styleId="Liste5">
    <w:name w:val="List 5"/>
    <w:basedOn w:val="Normal"/>
    <w:uiPriority w:val="99"/>
    <w:rPr>
      <w:sz w:val="22"/>
    </w:rPr>
  </w:style>
  <w:style w:type="character" w:customStyle="1" w:styleId="Heading">
    <w:name w:val="Heading:"/>
    <w:qFormat/>
    <w:rPr>
      <w:b/>
      <w:color w:val="5B89C1"/>
    </w:rPr>
  </w:style>
  <w:style w:type="paragraph" w:customStyle="1" w:styleId="List6">
    <w:name w:val="List 6"/>
    <w:basedOn w:val="Normal"/>
    <w:rPr>
      <w:sz w:val="22"/>
    </w:rPr>
  </w:style>
  <w:style w:type="paragraph" w:customStyle="1" w:styleId="Acknowledgements">
    <w:name w:val="Acknowledgements"/>
    <w:basedOn w:val="Normal"/>
    <w:pPr>
      <w:spacing w:line="432" w:lineRule="auto"/>
      <w:jc w:val="both"/>
    </w:pPr>
    <w:rPr>
      <w:color w:val="0072BC"/>
      <w:sz w:val="20"/>
    </w:rPr>
  </w:style>
  <w:style w:type="paragraph" w:customStyle="1" w:styleId="TableHeadSpan">
    <w:name w:val="Table Head Span"/>
    <w:basedOn w:val="Normal"/>
    <w:qFormat/>
    <w:rPr>
      <w:color w:val="5C83B4"/>
    </w:rPr>
  </w:style>
  <w:style w:type="paragraph" w:customStyle="1" w:styleId="TableBody">
    <w:name w:val="Table Body"/>
    <w:basedOn w:val="Normal"/>
    <w:pPr>
      <w:spacing w:line="432" w:lineRule="auto"/>
    </w:pPr>
    <w:rPr>
      <w:sz w:val="20"/>
    </w:rPr>
  </w:style>
  <w:style w:type="paragraph" w:customStyle="1" w:styleId="QuotationSource">
    <w:name w:val="Quotation Source"/>
    <w:basedOn w:val="Normal"/>
    <w:pPr>
      <w:spacing w:line="393" w:lineRule="auto"/>
      <w:ind w:left="1440"/>
    </w:pPr>
    <w:rPr>
      <w:color w:val="000000"/>
      <w:sz w:val="22"/>
    </w:rPr>
  </w:style>
  <w:style w:type="paragraph" w:customStyle="1" w:styleId="SubheadingAbstract">
    <w:name w:val="Subheading Abstract"/>
    <w:basedOn w:val="Normal"/>
    <w:next w:val="Normal"/>
    <w:qFormat/>
  </w:style>
  <w:style w:type="character" w:styleId="Accentuation">
    <w:name w:val="Emphasis"/>
    <w:basedOn w:val="Policepardfaut"/>
    <w:uiPriority w:val="20"/>
    <w:qFormat/>
    <w:rsid w:val="0075421E"/>
    <w:rPr>
      <w:i/>
    </w:rPr>
  </w:style>
  <w:style w:type="paragraph" w:styleId="Notedefin">
    <w:name w:val="endnote text"/>
    <w:basedOn w:val="Normal"/>
    <w:link w:val="NotedefinCar"/>
    <w:uiPriority w:val="99"/>
    <w:unhideWhenUsed/>
    <w:rsid w:val="0075421E"/>
    <w:pPr>
      <w:spacing w:line="240" w:lineRule="auto"/>
    </w:pPr>
    <w:rPr>
      <w:sz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locked/>
    <w:rsid w:val="0075421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98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0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0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1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989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8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89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89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8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89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8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Springer.XSL" StyleName="Springer Harvard - No Comma*" Version="1">
  <b:Source>
    <b:Tag>Espace_réservé1</b:Tag>
    <b:SourceType>Book</b:SourceType>
    <b:Guid>{730041E8-1AE8-4672-80DC-6F5800781DB4}</b:Guid>
    <b:RefOrder>1</b:RefOrder>
  </b:Source>
</b:Sources>
</file>

<file path=customXml/itemProps1.xml><?xml version="1.0" encoding="utf-8"?>
<ds:datastoreItem xmlns:ds="http://schemas.openxmlformats.org/officeDocument/2006/customXml" ds:itemID="{ED5B30B9-1F0D-4FAD-8203-B67422099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F8DB6AB.dotm</Template>
  <TotalTime>0</TotalTime>
  <Pages>1</Pages>
  <Words>49</Words>
  <Characters>390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9T08:29:00Z</dcterms:created>
  <dcterms:modified xsi:type="dcterms:W3CDTF">2014-10-29T08:29:00Z</dcterms:modified>
</cp:coreProperties>
</file>